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BBB72" w14:textId="36A17910" w:rsidR="001C10DB" w:rsidRPr="00DD5EEF" w:rsidRDefault="006F7C40">
      <w:pPr>
        <w:rPr>
          <w:rFonts w:ascii="Times New Roman" w:hAnsi="Times New Roman" w:cs="Times New Roman"/>
        </w:rPr>
      </w:pPr>
      <w:bookmarkStart w:id="0" w:name="_Hlk97470006"/>
      <w:bookmarkStart w:id="1" w:name="_Hlk97472201"/>
      <w:bookmarkStart w:id="2" w:name="_Hlk158231774"/>
      <w:r>
        <w:rPr>
          <w:rFonts w:ascii="Times New Roman" w:hAnsi="Times New Roman" w:cs="Times New Roman"/>
        </w:rPr>
        <w:t xml:space="preserve">S1 </w:t>
      </w:r>
      <w:r w:rsidR="00463359">
        <w:rPr>
          <w:rFonts w:ascii="Times New Roman" w:hAnsi="Times New Roman" w:cs="Times New Roman"/>
        </w:rPr>
        <w:t>Table</w:t>
      </w:r>
      <w:bookmarkEnd w:id="2"/>
      <w:r w:rsidR="00E53233" w:rsidRPr="00DD5EEF">
        <w:rPr>
          <w:rFonts w:ascii="Times New Roman" w:hAnsi="Times New Roman" w:cs="Times New Roman"/>
        </w:rPr>
        <w:t>.</w:t>
      </w:r>
      <w:r w:rsidR="00DA0222" w:rsidRPr="00DD5EEF">
        <w:rPr>
          <w:rFonts w:ascii="Times New Roman" w:hAnsi="Times New Roman" w:cs="Times New Roman"/>
        </w:rPr>
        <w:t xml:space="preserve"> </w:t>
      </w:r>
      <w:bookmarkEnd w:id="0"/>
      <w:r w:rsidR="00DA0222" w:rsidRPr="00DD5EEF">
        <w:rPr>
          <w:rFonts w:ascii="Times New Roman" w:hAnsi="Times New Roman" w:cs="Times New Roman"/>
        </w:rPr>
        <w:t>Sample characteristics</w:t>
      </w:r>
      <w:r w:rsidR="00234A95" w:rsidRPr="00DD5EEF">
        <w:rPr>
          <w:rFonts w:ascii="Times New Roman" w:hAnsi="Times New Roman" w:cs="Times New Roman"/>
        </w:rPr>
        <w:t xml:space="preserve"> by sex in selected US school districts, 2017-2019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973"/>
        <w:gridCol w:w="1984"/>
        <w:gridCol w:w="1701"/>
        <w:gridCol w:w="1638"/>
      </w:tblGrid>
      <w:tr w:rsidR="00AB4F9C" w:rsidRPr="00DD5EEF" w14:paraId="559377D4" w14:textId="77777777" w:rsidTr="00AB4F9C">
        <w:tc>
          <w:tcPr>
            <w:tcW w:w="1792" w:type="pct"/>
            <w:vMerge w:val="restart"/>
            <w:vAlign w:val="bottom"/>
          </w:tcPr>
          <w:p w14:paraId="1833006F" w14:textId="70471EAC" w:rsidR="00AB4F9C" w:rsidRPr="00DD5EEF" w:rsidRDefault="00AB4F9C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21" w:type="pct"/>
            <w:gridSpan w:val="2"/>
          </w:tcPr>
          <w:p w14:paraId="7600D0B4" w14:textId="6F7D5CB9" w:rsidR="00AB4F9C" w:rsidRPr="00DD5EEF" w:rsidRDefault="00A7726D" w:rsidP="00AB4F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2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weight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AB4F9C" w:rsidRPr="00AB4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. (%)</w:t>
            </w:r>
          </w:p>
        </w:tc>
        <w:tc>
          <w:tcPr>
            <w:tcW w:w="987" w:type="pct"/>
            <w:vMerge w:val="restart"/>
            <w:vAlign w:val="bottom"/>
          </w:tcPr>
          <w:p w14:paraId="18537A9C" w14:textId="06BE6FBB" w:rsidR="00AB4F9C" w:rsidRPr="004D0735" w:rsidRDefault="00AB4F9C" w:rsidP="00C46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073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χ</w:t>
            </w:r>
            <w:r w:rsidRPr="004D073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D073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846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B4F9C" w:rsidRPr="00DD5EEF" w14:paraId="7B36EB23" w14:textId="10EA22A2" w:rsidTr="000C3033">
        <w:tc>
          <w:tcPr>
            <w:tcW w:w="1792" w:type="pct"/>
            <w:vMerge/>
          </w:tcPr>
          <w:p w14:paraId="5B194647" w14:textId="4CBFAC70" w:rsidR="00AB4F9C" w:rsidRPr="00DD5EEF" w:rsidRDefault="00AB4F9C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</w:tcPr>
          <w:p w14:paraId="73A9F4D9" w14:textId="2711CDE8" w:rsidR="00AB4F9C" w:rsidRPr="00DD5EEF" w:rsidRDefault="00AB4F9C" w:rsidP="00C46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students</w:t>
            </w:r>
          </w:p>
        </w:tc>
        <w:tc>
          <w:tcPr>
            <w:tcW w:w="1025" w:type="pct"/>
          </w:tcPr>
          <w:p w14:paraId="5A231E9E" w14:textId="37935549" w:rsidR="00AB4F9C" w:rsidRPr="00DD5EEF" w:rsidRDefault="00AB4F9C" w:rsidP="00C46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students</w:t>
            </w:r>
          </w:p>
        </w:tc>
        <w:tc>
          <w:tcPr>
            <w:tcW w:w="987" w:type="pct"/>
            <w:vMerge/>
          </w:tcPr>
          <w:p w14:paraId="013F4AF7" w14:textId="6F9D75D5" w:rsidR="00AB4F9C" w:rsidRPr="00DD5EEF" w:rsidRDefault="00AB4F9C" w:rsidP="00C46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8461B" w:rsidRPr="00DD5EEF" w14:paraId="4D9EB155" w14:textId="742B9C5A" w:rsidTr="000C3033">
        <w:tc>
          <w:tcPr>
            <w:tcW w:w="1792" w:type="pct"/>
          </w:tcPr>
          <w:p w14:paraId="0EBE1361" w14:textId="65BC386C" w:rsidR="00D8461B" w:rsidRPr="00DD5EEF" w:rsidRDefault="00D8461B" w:rsidP="00C46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group</w:t>
            </w:r>
          </w:p>
        </w:tc>
        <w:tc>
          <w:tcPr>
            <w:tcW w:w="1196" w:type="pct"/>
          </w:tcPr>
          <w:p w14:paraId="2CFA365F" w14:textId="77777777" w:rsidR="00D8461B" w:rsidRPr="00DD5EEF" w:rsidRDefault="00D8461B" w:rsidP="00C46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5" w:type="pct"/>
          </w:tcPr>
          <w:p w14:paraId="1604B4F4" w14:textId="77777777" w:rsidR="00D8461B" w:rsidRPr="00DD5EEF" w:rsidRDefault="00D8461B" w:rsidP="00C46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7" w:type="pct"/>
          </w:tcPr>
          <w:p w14:paraId="481A127F" w14:textId="77777777" w:rsidR="00D8461B" w:rsidRPr="00DD5EEF" w:rsidRDefault="00D8461B" w:rsidP="00C46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8461B" w:rsidRPr="00DD5EEF" w14:paraId="4FC5BE1C" w14:textId="2B44636F" w:rsidTr="000C3033">
        <w:tc>
          <w:tcPr>
            <w:tcW w:w="1792" w:type="pct"/>
          </w:tcPr>
          <w:p w14:paraId="04E78498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Total population</w:t>
            </w:r>
          </w:p>
        </w:tc>
        <w:tc>
          <w:tcPr>
            <w:tcW w:w="1196" w:type="pct"/>
          </w:tcPr>
          <w:p w14:paraId="40D67DD5" w14:textId="302A8653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9,143</w:t>
            </w:r>
            <w:r w:rsidR="00B703DC">
              <w:rPr>
                <w:rFonts w:ascii="Times New Roman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1025" w:type="pct"/>
          </w:tcPr>
          <w:p w14:paraId="7FA61A35" w14:textId="4F7274F2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8,611</w:t>
            </w:r>
            <w:r w:rsidR="00B703DC">
              <w:rPr>
                <w:rFonts w:ascii="Times New Roman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987" w:type="pct"/>
          </w:tcPr>
          <w:p w14:paraId="79A7763B" w14:textId="4D120D8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61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3720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D8461B" w:rsidRPr="00DD5EEF" w14:paraId="483E8EFA" w14:textId="286FBEA1" w:rsidTr="000C3033">
        <w:tc>
          <w:tcPr>
            <w:tcW w:w="1792" w:type="pct"/>
          </w:tcPr>
          <w:p w14:paraId="55867723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1196" w:type="pct"/>
          </w:tcPr>
          <w:p w14:paraId="22954E3C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</w:tcPr>
          <w:p w14:paraId="54E72970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</w:tcPr>
          <w:p w14:paraId="61F0F071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61B" w:rsidRPr="00DD5EEF" w14:paraId="290E6516" w14:textId="7345039A" w:rsidTr="000C3033">
        <w:tc>
          <w:tcPr>
            <w:tcW w:w="1792" w:type="pct"/>
          </w:tcPr>
          <w:p w14:paraId="22FFEC6E" w14:textId="77777777" w:rsidR="00D8461B" w:rsidRPr="00DD5EEF" w:rsidRDefault="00D8461B" w:rsidP="00B33DC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196" w:type="pct"/>
          </w:tcPr>
          <w:p w14:paraId="4F1E091C" w14:textId="21C085B2" w:rsidR="00D8461B" w:rsidRPr="00DD5EEF" w:rsidRDefault="00D8461B" w:rsidP="00B3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1,051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93701A" w:rsidRPr="0093701A">
              <w:rPr>
                <w:rFonts w:ascii="Times New Roman" w:hAnsi="Times New Roman" w:cs="Times New Roman"/>
              </w:rPr>
              <w:t>14</w:t>
            </w:r>
            <w:r w:rsidR="0093701A">
              <w:rPr>
                <w:rFonts w:ascii="Times New Roman" w:hAnsi="Times New Roman" w:cs="Times New Roman"/>
              </w:rPr>
              <w:t>.</w:t>
            </w:r>
            <w:r w:rsidR="0093701A" w:rsidRPr="0093701A">
              <w:rPr>
                <w:rFonts w:ascii="Times New Roman" w:hAnsi="Times New Roman" w:cs="Times New Roman"/>
              </w:rPr>
              <w:t>98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4E504625" w14:textId="34EFA4D6" w:rsidR="00D8461B" w:rsidRPr="00DD5EEF" w:rsidRDefault="00D8461B" w:rsidP="00B3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1,042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93701A" w:rsidRPr="0093701A">
              <w:rPr>
                <w:rFonts w:ascii="Times New Roman" w:hAnsi="Times New Roman" w:cs="Times New Roman"/>
              </w:rPr>
              <w:t>15</w:t>
            </w:r>
            <w:r w:rsidR="0093701A">
              <w:rPr>
                <w:rFonts w:ascii="Times New Roman" w:hAnsi="Times New Roman" w:cs="Times New Roman"/>
              </w:rPr>
              <w:t>.</w:t>
            </w:r>
            <w:r w:rsidR="0093701A" w:rsidRPr="0093701A">
              <w:rPr>
                <w:rFonts w:ascii="Times New Roman" w:hAnsi="Times New Roman" w:cs="Times New Roman"/>
              </w:rPr>
              <w:t>9</w:t>
            </w:r>
            <w:r w:rsidR="0093701A">
              <w:rPr>
                <w:rFonts w:ascii="Times New Roman" w:hAnsi="Times New Roman" w:cs="Times New Roman"/>
              </w:rPr>
              <w:t>0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39A82202" w14:textId="0BF9196B" w:rsidR="00D8461B" w:rsidRPr="00DD5EEF" w:rsidRDefault="002E19A0" w:rsidP="00B33DC4">
            <w:pPr>
              <w:rPr>
                <w:rFonts w:ascii="Times New Roman" w:hAnsi="Times New Roman" w:cs="Times New Roman"/>
              </w:rPr>
            </w:pPr>
            <w:r w:rsidRPr="002E19A0">
              <w:rPr>
                <w:rFonts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8461B" w:rsidRPr="00DD5EEF" w14:paraId="0825CDCE" w14:textId="022D7255" w:rsidTr="000C3033">
        <w:tc>
          <w:tcPr>
            <w:tcW w:w="1792" w:type="pct"/>
          </w:tcPr>
          <w:p w14:paraId="2848BB42" w14:textId="77777777" w:rsidR="00D8461B" w:rsidRPr="00DD5EEF" w:rsidRDefault="00D8461B" w:rsidP="00B33DC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196" w:type="pct"/>
          </w:tcPr>
          <w:p w14:paraId="0944AAA5" w14:textId="73E1DCEA" w:rsidR="00D8461B" w:rsidRPr="00DD5EEF" w:rsidRDefault="00D8461B" w:rsidP="00B3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2,102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93701A" w:rsidRPr="0093701A">
              <w:rPr>
                <w:rFonts w:ascii="Times New Roman" w:hAnsi="Times New Roman" w:cs="Times New Roman"/>
              </w:rPr>
              <w:t>26</w:t>
            </w:r>
            <w:r w:rsidR="0093701A">
              <w:rPr>
                <w:rFonts w:ascii="Times New Roman" w:hAnsi="Times New Roman" w:cs="Times New Roman"/>
              </w:rPr>
              <w:t>.</w:t>
            </w:r>
            <w:r w:rsidR="0093701A" w:rsidRPr="0093701A">
              <w:rPr>
                <w:rFonts w:ascii="Times New Roman" w:hAnsi="Times New Roman" w:cs="Times New Roman"/>
              </w:rPr>
              <w:t>73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2A53435A" w14:textId="65F5B941" w:rsidR="00D8461B" w:rsidRPr="00DD5EEF" w:rsidRDefault="00D8461B" w:rsidP="00B3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1,723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056B17" w:rsidRPr="00056B17">
              <w:rPr>
                <w:rFonts w:ascii="Times New Roman" w:hAnsi="Times New Roman" w:cs="Times New Roman"/>
              </w:rPr>
              <w:t>24</w:t>
            </w:r>
            <w:r w:rsidR="00056B17">
              <w:rPr>
                <w:rFonts w:ascii="Times New Roman" w:hAnsi="Times New Roman" w:cs="Times New Roman"/>
              </w:rPr>
              <w:t>.</w:t>
            </w:r>
            <w:r w:rsidR="00056B17" w:rsidRPr="00056B17">
              <w:rPr>
                <w:rFonts w:ascii="Times New Roman" w:hAnsi="Times New Roman" w:cs="Times New Roman"/>
              </w:rPr>
              <w:t>86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2487E4EC" w14:textId="77777777" w:rsidR="00D8461B" w:rsidRPr="00DD5EEF" w:rsidRDefault="00D8461B" w:rsidP="00B33DC4">
            <w:pPr>
              <w:rPr>
                <w:rFonts w:ascii="Times New Roman" w:hAnsi="Times New Roman" w:cs="Times New Roman"/>
              </w:rPr>
            </w:pPr>
          </w:p>
        </w:tc>
      </w:tr>
      <w:tr w:rsidR="00D8461B" w:rsidRPr="00DD5EEF" w14:paraId="552EC3BA" w14:textId="0C65F480" w:rsidTr="000C3033">
        <w:tc>
          <w:tcPr>
            <w:tcW w:w="1792" w:type="pct"/>
          </w:tcPr>
          <w:p w14:paraId="2D5516A1" w14:textId="77777777" w:rsidR="00D8461B" w:rsidRPr="00DD5EEF" w:rsidRDefault="00D8461B" w:rsidP="00B33DC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Hispanic/Latino</w:t>
            </w:r>
          </w:p>
        </w:tc>
        <w:tc>
          <w:tcPr>
            <w:tcW w:w="1196" w:type="pct"/>
          </w:tcPr>
          <w:p w14:paraId="3451DA35" w14:textId="6E36B520" w:rsidR="00D8461B" w:rsidRPr="00DD5EEF" w:rsidRDefault="00D8461B" w:rsidP="00B3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4,277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93701A" w:rsidRPr="0093701A">
              <w:rPr>
                <w:rFonts w:ascii="Times New Roman" w:hAnsi="Times New Roman" w:cs="Times New Roman"/>
              </w:rPr>
              <w:t>48</w:t>
            </w:r>
            <w:r w:rsidR="0093701A">
              <w:rPr>
                <w:rFonts w:ascii="Times New Roman" w:hAnsi="Times New Roman" w:cs="Times New Roman"/>
              </w:rPr>
              <w:t>.</w:t>
            </w:r>
            <w:r w:rsidR="0093701A" w:rsidRPr="0093701A">
              <w:rPr>
                <w:rFonts w:ascii="Times New Roman" w:hAnsi="Times New Roman" w:cs="Times New Roman"/>
              </w:rPr>
              <w:t>21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432CF42D" w14:textId="5A27967B" w:rsidR="00D8461B" w:rsidRPr="00DD5EEF" w:rsidRDefault="00D8461B" w:rsidP="00B3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4,033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056B17" w:rsidRPr="00056B17">
              <w:rPr>
                <w:rFonts w:ascii="Times New Roman" w:hAnsi="Times New Roman" w:cs="Times New Roman"/>
              </w:rPr>
              <w:t>48</w:t>
            </w:r>
            <w:r w:rsidR="00056B17">
              <w:rPr>
                <w:rFonts w:ascii="Times New Roman" w:hAnsi="Times New Roman" w:cs="Times New Roman"/>
              </w:rPr>
              <w:t>.</w:t>
            </w:r>
            <w:r w:rsidR="00056B17" w:rsidRPr="00056B17">
              <w:rPr>
                <w:rFonts w:ascii="Times New Roman" w:hAnsi="Times New Roman" w:cs="Times New Roman"/>
              </w:rPr>
              <w:t>27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3E6196E9" w14:textId="77777777" w:rsidR="00D8461B" w:rsidRPr="00DD5EEF" w:rsidRDefault="00D8461B" w:rsidP="00B33DC4">
            <w:pPr>
              <w:rPr>
                <w:rFonts w:ascii="Times New Roman" w:hAnsi="Times New Roman" w:cs="Times New Roman"/>
              </w:rPr>
            </w:pPr>
          </w:p>
        </w:tc>
      </w:tr>
      <w:tr w:rsidR="00D8461B" w:rsidRPr="00DD5EEF" w14:paraId="3E74D665" w14:textId="40E73C44" w:rsidTr="000C3033">
        <w:tc>
          <w:tcPr>
            <w:tcW w:w="1792" w:type="pct"/>
          </w:tcPr>
          <w:p w14:paraId="7E17A4F0" w14:textId="77777777" w:rsidR="00D8461B" w:rsidRPr="00DD5EEF" w:rsidRDefault="00D8461B" w:rsidP="00B33DC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All other races</w:t>
            </w:r>
          </w:p>
        </w:tc>
        <w:tc>
          <w:tcPr>
            <w:tcW w:w="1196" w:type="pct"/>
          </w:tcPr>
          <w:p w14:paraId="6C1F7A61" w14:textId="7573B51D" w:rsidR="00D8461B" w:rsidRPr="00DD5EEF" w:rsidRDefault="00D8461B" w:rsidP="00B3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1,478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93701A" w:rsidRPr="0093701A">
              <w:rPr>
                <w:rFonts w:ascii="Times New Roman" w:hAnsi="Times New Roman" w:cs="Times New Roman"/>
              </w:rPr>
              <w:t>10</w:t>
            </w:r>
            <w:r w:rsidR="0093701A">
              <w:rPr>
                <w:rFonts w:ascii="Times New Roman" w:hAnsi="Times New Roman" w:cs="Times New Roman"/>
              </w:rPr>
              <w:t>.</w:t>
            </w:r>
            <w:r w:rsidR="0093701A" w:rsidRPr="0093701A">
              <w:rPr>
                <w:rFonts w:ascii="Times New Roman" w:hAnsi="Times New Roman" w:cs="Times New Roman"/>
              </w:rPr>
              <w:t>08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0EA6CA5C" w14:textId="45B8AC2B" w:rsidR="00D8461B" w:rsidRPr="00DD5EEF" w:rsidRDefault="00D8461B" w:rsidP="00B3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1,458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056B17" w:rsidRPr="00056B17">
              <w:rPr>
                <w:rFonts w:ascii="Times New Roman" w:hAnsi="Times New Roman" w:cs="Times New Roman"/>
              </w:rPr>
              <w:t>10</w:t>
            </w:r>
            <w:r w:rsidR="00056B17">
              <w:rPr>
                <w:rFonts w:ascii="Times New Roman" w:hAnsi="Times New Roman" w:cs="Times New Roman"/>
              </w:rPr>
              <w:t>.</w:t>
            </w:r>
            <w:r w:rsidR="00056B17" w:rsidRPr="00056B17">
              <w:rPr>
                <w:rFonts w:ascii="Times New Roman" w:hAnsi="Times New Roman" w:cs="Times New Roman"/>
              </w:rPr>
              <w:t>97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01FFCB75" w14:textId="77777777" w:rsidR="00D8461B" w:rsidRPr="00DD5EEF" w:rsidRDefault="00D8461B" w:rsidP="00B33DC4">
            <w:pPr>
              <w:rPr>
                <w:rFonts w:ascii="Times New Roman" w:hAnsi="Times New Roman" w:cs="Times New Roman"/>
              </w:rPr>
            </w:pPr>
          </w:p>
        </w:tc>
      </w:tr>
      <w:tr w:rsidR="00D8461B" w:rsidRPr="00DD5EEF" w14:paraId="7DF6CA5C" w14:textId="4D2CF74F" w:rsidTr="000C3033">
        <w:tc>
          <w:tcPr>
            <w:tcW w:w="1792" w:type="pct"/>
          </w:tcPr>
          <w:p w14:paraId="2351C878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196" w:type="pct"/>
          </w:tcPr>
          <w:p w14:paraId="13846D07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</w:tcPr>
          <w:p w14:paraId="5A575951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</w:tcPr>
          <w:p w14:paraId="51186732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61B" w:rsidRPr="00DD5EEF" w14:paraId="21982367" w14:textId="303BBD4F" w:rsidTr="000C3033">
        <w:tc>
          <w:tcPr>
            <w:tcW w:w="1792" w:type="pct"/>
          </w:tcPr>
          <w:p w14:paraId="7FBE2181" w14:textId="77777777" w:rsidR="00D8461B" w:rsidRPr="00DD5EEF" w:rsidRDefault="00D8461B" w:rsidP="00B33DC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6" w:type="pct"/>
          </w:tcPr>
          <w:p w14:paraId="3C185C42" w14:textId="2261D356" w:rsidR="00D8461B" w:rsidRPr="00DD5EEF" w:rsidRDefault="00D8461B" w:rsidP="00B3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2,313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022B34" w:rsidRPr="00022B34">
              <w:rPr>
                <w:rFonts w:ascii="Times New Roman" w:hAnsi="Times New Roman" w:cs="Times New Roman"/>
              </w:rPr>
              <w:t>26</w:t>
            </w:r>
            <w:r w:rsidR="00022B34">
              <w:rPr>
                <w:rFonts w:ascii="Times New Roman" w:hAnsi="Times New Roman" w:cs="Times New Roman"/>
              </w:rPr>
              <w:t>.</w:t>
            </w:r>
            <w:r w:rsidR="00022B34" w:rsidRPr="00022B34">
              <w:rPr>
                <w:rFonts w:ascii="Times New Roman" w:hAnsi="Times New Roman" w:cs="Times New Roman"/>
              </w:rPr>
              <w:t>96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0D981656" w14:textId="36942911" w:rsidR="00D8461B" w:rsidRPr="00DD5EEF" w:rsidRDefault="00D8461B" w:rsidP="00B3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2,227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022B34" w:rsidRPr="00022B34">
              <w:rPr>
                <w:rFonts w:ascii="Times New Roman" w:hAnsi="Times New Roman" w:cs="Times New Roman"/>
              </w:rPr>
              <w:t>28</w:t>
            </w:r>
            <w:r w:rsidR="00022B34">
              <w:rPr>
                <w:rFonts w:ascii="Times New Roman" w:hAnsi="Times New Roman" w:cs="Times New Roman"/>
              </w:rPr>
              <w:t>.</w:t>
            </w:r>
            <w:r w:rsidR="00022B34" w:rsidRPr="00022B34">
              <w:rPr>
                <w:rFonts w:ascii="Times New Roman" w:hAnsi="Times New Roman" w:cs="Times New Roman"/>
              </w:rPr>
              <w:t>12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7EDA58DC" w14:textId="030A08D7" w:rsidR="00D8461B" w:rsidRPr="00DD5EEF" w:rsidRDefault="00A83ABF" w:rsidP="00B33DC4">
            <w:pPr>
              <w:rPr>
                <w:rFonts w:ascii="Times New Roman" w:hAnsi="Times New Roman" w:cs="Times New Roman"/>
              </w:rPr>
            </w:pPr>
            <w:r w:rsidRPr="00A83ABF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8461B" w:rsidRPr="00DD5EEF" w14:paraId="11ED3A4A" w14:textId="198FF5F9" w:rsidTr="000C3033">
        <w:tc>
          <w:tcPr>
            <w:tcW w:w="1792" w:type="pct"/>
          </w:tcPr>
          <w:p w14:paraId="6492DFF6" w14:textId="77777777" w:rsidR="00D8461B" w:rsidRPr="00DD5EEF" w:rsidRDefault="00D8461B" w:rsidP="00B33DC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6" w:type="pct"/>
          </w:tcPr>
          <w:p w14:paraId="71A6CD63" w14:textId="052CD72B" w:rsidR="00D8461B" w:rsidRPr="00DD5EEF" w:rsidRDefault="00D8461B" w:rsidP="00B3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2,506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022B34" w:rsidRPr="00022B34">
              <w:rPr>
                <w:rFonts w:ascii="Times New Roman" w:hAnsi="Times New Roman" w:cs="Times New Roman"/>
              </w:rPr>
              <w:t>25</w:t>
            </w:r>
            <w:r w:rsidR="00022B34">
              <w:rPr>
                <w:rFonts w:ascii="Times New Roman" w:hAnsi="Times New Roman" w:cs="Times New Roman"/>
              </w:rPr>
              <w:t>.</w:t>
            </w:r>
            <w:r w:rsidR="00022B34" w:rsidRPr="00022B34">
              <w:rPr>
                <w:rFonts w:ascii="Times New Roman" w:hAnsi="Times New Roman" w:cs="Times New Roman"/>
              </w:rPr>
              <w:t>63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272233D2" w14:textId="66B8D25F" w:rsidR="00D8461B" w:rsidRPr="00DD5EEF" w:rsidRDefault="00D8461B" w:rsidP="00B3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2,191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022B34" w:rsidRPr="00022B34">
              <w:rPr>
                <w:rFonts w:ascii="Times New Roman" w:hAnsi="Times New Roman" w:cs="Times New Roman"/>
              </w:rPr>
              <w:t>25</w:t>
            </w:r>
            <w:r w:rsidR="00022B34">
              <w:rPr>
                <w:rFonts w:ascii="Times New Roman" w:hAnsi="Times New Roman" w:cs="Times New Roman"/>
              </w:rPr>
              <w:t>.</w:t>
            </w:r>
            <w:r w:rsidR="00022B34" w:rsidRPr="00022B34">
              <w:rPr>
                <w:rFonts w:ascii="Times New Roman" w:hAnsi="Times New Roman" w:cs="Times New Roman"/>
              </w:rPr>
              <w:t>97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42DC0349" w14:textId="77777777" w:rsidR="00D8461B" w:rsidRPr="00DD5EEF" w:rsidRDefault="00D8461B" w:rsidP="00B33DC4">
            <w:pPr>
              <w:rPr>
                <w:rFonts w:ascii="Times New Roman" w:hAnsi="Times New Roman" w:cs="Times New Roman"/>
              </w:rPr>
            </w:pPr>
          </w:p>
        </w:tc>
      </w:tr>
      <w:tr w:rsidR="00D8461B" w:rsidRPr="00DD5EEF" w14:paraId="0F81C42F" w14:textId="0D76D958" w:rsidTr="000C3033">
        <w:tc>
          <w:tcPr>
            <w:tcW w:w="1792" w:type="pct"/>
          </w:tcPr>
          <w:p w14:paraId="54E1D936" w14:textId="77777777" w:rsidR="00D8461B" w:rsidRPr="00DD5EEF" w:rsidRDefault="00D8461B" w:rsidP="00B33DC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6" w:type="pct"/>
          </w:tcPr>
          <w:p w14:paraId="7756CC86" w14:textId="03C07BB5" w:rsidR="00D8461B" w:rsidRPr="00DD5EEF" w:rsidRDefault="00D8461B" w:rsidP="00B3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2,269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022B34" w:rsidRPr="00022B34">
              <w:rPr>
                <w:rFonts w:ascii="Times New Roman" w:hAnsi="Times New Roman" w:cs="Times New Roman"/>
              </w:rPr>
              <w:t>24</w:t>
            </w:r>
            <w:r w:rsidR="00022B34">
              <w:rPr>
                <w:rFonts w:ascii="Times New Roman" w:hAnsi="Times New Roman" w:cs="Times New Roman"/>
              </w:rPr>
              <w:t>.</w:t>
            </w:r>
            <w:r w:rsidR="00022B34" w:rsidRPr="00022B34">
              <w:rPr>
                <w:rFonts w:ascii="Times New Roman" w:hAnsi="Times New Roman" w:cs="Times New Roman"/>
              </w:rPr>
              <w:t>06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57F11DB3" w14:textId="513FDD0D" w:rsidR="00D8461B" w:rsidRPr="00DD5EEF" w:rsidRDefault="00D8461B" w:rsidP="00B3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2,131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022B34" w:rsidRPr="00022B34">
              <w:rPr>
                <w:rFonts w:ascii="Times New Roman" w:hAnsi="Times New Roman" w:cs="Times New Roman"/>
              </w:rPr>
              <w:t>23</w:t>
            </w:r>
            <w:r w:rsidR="00022B34">
              <w:rPr>
                <w:rFonts w:ascii="Times New Roman" w:hAnsi="Times New Roman" w:cs="Times New Roman"/>
              </w:rPr>
              <w:t>.</w:t>
            </w:r>
            <w:r w:rsidR="00022B34" w:rsidRPr="00022B34">
              <w:rPr>
                <w:rFonts w:ascii="Times New Roman" w:hAnsi="Times New Roman" w:cs="Times New Roman"/>
              </w:rPr>
              <w:t>38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237CC5EF" w14:textId="77777777" w:rsidR="00D8461B" w:rsidRPr="00DD5EEF" w:rsidRDefault="00D8461B" w:rsidP="00B33DC4">
            <w:pPr>
              <w:rPr>
                <w:rFonts w:ascii="Times New Roman" w:hAnsi="Times New Roman" w:cs="Times New Roman"/>
              </w:rPr>
            </w:pPr>
          </w:p>
        </w:tc>
      </w:tr>
      <w:tr w:rsidR="00D8461B" w:rsidRPr="00DD5EEF" w14:paraId="0F5DF102" w14:textId="04C227D0" w:rsidTr="000C3033">
        <w:tc>
          <w:tcPr>
            <w:tcW w:w="1792" w:type="pct"/>
          </w:tcPr>
          <w:p w14:paraId="004FF600" w14:textId="77777777" w:rsidR="00D8461B" w:rsidRPr="00DD5EEF" w:rsidRDefault="00D8461B" w:rsidP="00B33DC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6" w:type="pct"/>
          </w:tcPr>
          <w:p w14:paraId="169D16F3" w14:textId="502A41CA" w:rsidR="00D8461B" w:rsidRPr="00DD5EEF" w:rsidRDefault="00D8461B" w:rsidP="00B3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1,974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022B34" w:rsidRPr="00022B34">
              <w:rPr>
                <w:rFonts w:ascii="Times New Roman" w:hAnsi="Times New Roman" w:cs="Times New Roman"/>
              </w:rPr>
              <w:t>23</w:t>
            </w:r>
            <w:r w:rsidR="00022B34">
              <w:rPr>
                <w:rFonts w:ascii="Times New Roman" w:hAnsi="Times New Roman" w:cs="Times New Roman"/>
              </w:rPr>
              <w:t>.</w:t>
            </w:r>
            <w:r w:rsidR="00022B34" w:rsidRPr="00022B34">
              <w:rPr>
                <w:rFonts w:ascii="Times New Roman" w:hAnsi="Times New Roman" w:cs="Times New Roman"/>
              </w:rPr>
              <w:t>35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23861D8E" w14:textId="5E2AEFE3" w:rsidR="00D8461B" w:rsidRPr="00DD5EEF" w:rsidRDefault="00D8461B" w:rsidP="00B3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1,947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022B34" w:rsidRPr="00022B34">
              <w:rPr>
                <w:rFonts w:ascii="Times New Roman" w:hAnsi="Times New Roman" w:cs="Times New Roman"/>
              </w:rPr>
              <w:t>22</w:t>
            </w:r>
            <w:r w:rsidR="00022B34">
              <w:rPr>
                <w:rFonts w:ascii="Times New Roman" w:hAnsi="Times New Roman" w:cs="Times New Roman"/>
              </w:rPr>
              <w:t>.</w:t>
            </w:r>
            <w:r w:rsidR="00022B34" w:rsidRPr="00022B34">
              <w:rPr>
                <w:rFonts w:ascii="Times New Roman" w:hAnsi="Times New Roman" w:cs="Times New Roman"/>
              </w:rPr>
              <w:t>53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277DFCB4" w14:textId="77777777" w:rsidR="00D8461B" w:rsidRPr="00DD5EEF" w:rsidRDefault="00D8461B" w:rsidP="00B33DC4">
            <w:pPr>
              <w:rPr>
                <w:rFonts w:ascii="Times New Roman" w:hAnsi="Times New Roman" w:cs="Times New Roman"/>
              </w:rPr>
            </w:pPr>
          </w:p>
        </w:tc>
      </w:tr>
      <w:tr w:rsidR="00D8461B" w:rsidRPr="00DD5EEF" w14:paraId="099F667A" w14:textId="27544A54" w:rsidTr="000C3033">
        <w:tc>
          <w:tcPr>
            <w:tcW w:w="1792" w:type="pct"/>
          </w:tcPr>
          <w:p w14:paraId="21F39BE4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Sexual orientation</w:t>
            </w:r>
          </w:p>
        </w:tc>
        <w:tc>
          <w:tcPr>
            <w:tcW w:w="1196" w:type="pct"/>
          </w:tcPr>
          <w:p w14:paraId="19B03C38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</w:tcPr>
          <w:p w14:paraId="1902E146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</w:tcPr>
          <w:p w14:paraId="67B4302F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61B" w:rsidRPr="00DD5EEF" w14:paraId="5E65B43F" w14:textId="06A979B5" w:rsidTr="000C3033">
        <w:tc>
          <w:tcPr>
            <w:tcW w:w="1792" w:type="pct"/>
          </w:tcPr>
          <w:p w14:paraId="432B17CF" w14:textId="77777777" w:rsidR="00D8461B" w:rsidRPr="00DD5EEF" w:rsidRDefault="00D8461B" w:rsidP="003D77A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Heterosexual</w:t>
            </w:r>
          </w:p>
        </w:tc>
        <w:tc>
          <w:tcPr>
            <w:tcW w:w="1196" w:type="pct"/>
          </w:tcPr>
          <w:p w14:paraId="673D3098" w14:textId="45DA990B" w:rsidR="00D8461B" w:rsidRPr="00DD5EEF" w:rsidRDefault="00D8461B" w:rsidP="003D7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6,867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9111ED" w:rsidRPr="009111ED">
              <w:rPr>
                <w:rFonts w:ascii="Times New Roman" w:hAnsi="Times New Roman" w:cs="Times New Roman"/>
              </w:rPr>
              <w:t>77</w:t>
            </w:r>
            <w:r w:rsidR="009111ED">
              <w:rPr>
                <w:rFonts w:ascii="Times New Roman" w:hAnsi="Times New Roman" w:cs="Times New Roman"/>
              </w:rPr>
              <w:t>.</w:t>
            </w:r>
            <w:r w:rsidR="009111ED" w:rsidRPr="009111ED">
              <w:rPr>
                <w:rFonts w:ascii="Times New Roman" w:hAnsi="Times New Roman" w:cs="Times New Roman"/>
              </w:rPr>
              <w:t>22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317E339A" w14:textId="317C64E5" w:rsidR="00D8461B" w:rsidRPr="00DD5EEF" w:rsidRDefault="00D8461B" w:rsidP="003D7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7,475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595638" w:rsidRPr="00595638">
              <w:rPr>
                <w:rFonts w:ascii="Times New Roman" w:hAnsi="Times New Roman" w:cs="Times New Roman"/>
              </w:rPr>
              <w:t>89</w:t>
            </w:r>
            <w:r w:rsidR="00595638">
              <w:rPr>
                <w:rFonts w:ascii="Times New Roman" w:hAnsi="Times New Roman" w:cs="Times New Roman"/>
              </w:rPr>
              <w:t>.</w:t>
            </w:r>
            <w:r w:rsidR="00595638" w:rsidRPr="00595638">
              <w:rPr>
                <w:rFonts w:ascii="Times New Roman" w:hAnsi="Times New Roman" w:cs="Times New Roman"/>
              </w:rPr>
              <w:t>68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2EAEC72F" w14:textId="3F86FEBA" w:rsidR="00D8461B" w:rsidRPr="00DD5EEF" w:rsidRDefault="00595638" w:rsidP="003D77AE">
            <w:pPr>
              <w:rPr>
                <w:rFonts w:ascii="Times New Roman" w:hAnsi="Times New Roman" w:cs="Times New Roman"/>
              </w:rPr>
            </w:pPr>
            <w:r w:rsidRPr="00FD65B3">
              <w:rPr>
                <w:rFonts w:ascii="Times New Roman" w:hAnsi="Times New Roman" w:cs="Times New Roman"/>
              </w:rPr>
              <w:t>&lt;0.001</w:t>
            </w:r>
          </w:p>
        </w:tc>
      </w:tr>
      <w:tr w:rsidR="00D8461B" w:rsidRPr="00DD5EEF" w14:paraId="6A459A2F" w14:textId="021C12EC" w:rsidTr="000C3033">
        <w:tc>
          <w:tcPr>
            <w:tcW w:w="1792" w:type="pct"/>
          </w:tcPr>
          <w:p w14:paraId="7EC0B65D" w14:textId="77777777" w:rsidR="00D8461B" w:rsidRPr="00DD5EEF" w:rsidRDefault="00D8461B" w:rsidP="003D77A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Lesbian/gay</w:t>
            </w:r>
          </w:p>
        </w:tc>
        <w:tc>
          <w:tcPr>
            <w:tcW w:w="1196" w:type="pct"/>
          </w:tcPr>
          <w:p w14:paraId="42211A0D" w14:textId="71D5500E" w:rsidR="00D8461B" w:rsidRPr="00DD5EEF" w:rsidRDefault="00D8461B" w:rsidP="003D7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233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9111ED" w:rsidRPr="009111ED">
              <w:rPr>
                <w:rFonts w:ascii="Times New Roman" w:hAnsi="Times New Roman" w:cs="Times New Roman"/>
              </w:rPr>
              <w:t>2</w:t>
            </w:r>
            <w:r w:rsidR="009111ED">
              <w:rPr>
                <w:rFonts w:ascii="Times New Roman" w:hAnsi="Times New Roman" w:cs="Times New Roman"/>
              </w:rPr>
              <w:t>.</w:t>
            </w:r>
            <w:r w:rsidR="009111ED" w:rsidRPr="009111ED">
              <w:rPr>
                <w:rFonts w:ascii="Times New Roman" w:hAnsi="Times New Roman" w:cs="Times New Roman"/>
              </w:rPr>
              <w:t>86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0AF13FC4" w14:textId="370932AA" w:rsidR="00D8461B" w:rsidRPr="00DD5EEF" w:rsidRDefault="00D8461B" w:rsidP="003D7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232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595638" w:rsidRPr="00595638">
              <w:rPr>
                <w:rFonts w:ascii="Times New Roman" w:hAnsi="Times New Roman" w:cs="Times New Roman"/>
              </w:rPr>
              <w:t>3</w:t>
            </w:r>
            <w:r w:rsidR="00595638">
              <w:rPr>
                <w:rFonts w:ascii="Times New Roman" w:hAnsi="Times New Roman" w:cs="Times New Roman"/>
              </w:rPr>
              <w:t>.</w:t>
            </w:r>
            <w:r w:rsidR="00595638" w:rsidRPr="00595638">
              <w:rPr>
                <w:rFonts w:ascii="Times New Roman" w:hAnsi="Times New Roman" w:cs="Times New Roman"/>
              </w:rPr>
              <w:t>24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0A0E87BB" w14:textId="77777777" w:rsidR="00D8461B" w:rsidRPr="00DD5EEF" w:rsidRDefault="00D8461B" w:rsidP="003D77AE">
            <w:pPr>
              <w:rPr>
                <w:rFonts w:ascii="Times New Roman" w:hAnsi="Times New Roman" w:cs="Times New Roman"/>
              </w:rPr>
            </w:pPr>
          </w:p>
        </w:tc>
      </w:tr>
      <w:tr w:rsidR="00D8461B" w:rsidRPr="00DD5EEF" w14:paraId="3B038DFD" w14:textId="6A79D9EA" w:rsidTr="000C3033">
        <w:tc>
          <w:tcPr>
            <w:tcW w:w="1792" w:type="pct"/>
          </w:tcPr>
          <w:p w14:paraId="0B38F7A9" w14:textId="77777777" w:rsidR="00D8461B" w:rsidRPr="00DD5EEF" w:rsidRDefault="00D8461B" w:rsidP="003D77A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Bisexual</w:t>
            </w:r>
          </w:p>
        </w:tc>
        <w:tc>
          <w:tcPr>
            <w:tcW w:w="1196" w:type="pct"/>
          </w:tcPr>
          <w:p w14:paraId="2381C82B" w14:textId="4B485FAE" w:rsidR="00D8461B" w:rsidRPr="00DD5EEF" w:rsidRDefault="00D8461B" w:rsidP="003D7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1,271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9111ED" w:rsidRPr="009111ED">
              <w:rPr>
                <w:rFonts w:ascii="Times New Roman" w:hAnsi="Times New Roman" w:cs="Times New Roman"/>
              </w:rPr>
              <w:t>13</w:t>
            </w:r>
            <w:r w:rsidR="009111ED">
              <w:rPr>
                <w:rFonts w:ascii="Times New Roman" w:hAnsi="Times New Roman" w:cs="Times New Roman"/>
              </w:rPr>
              <w:t>.</w:t>
            </w:r>
            <w:r w:rsidR="009111ED" w:rsidRPr="009111ED">
              <w:rPr>
                <w:rFonts w:ascii="Times New Roman" w:hAnsi="Times New Roman" w:cs="Times New Roman"/>
              </w:rPr>
              <w:t>6</w:t>
            </w:r>
            <w:r w:rsidR="009111ED">
              <w:rPr>
                <w:rFonts w:ascii="Times New Roman" w:hAnsi="Times New Roman" w:cs="Times New Roman"/>
              </w:rPr>
              <w:t>0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44E8CED2" w14:textId="15CAD4D4" w:rsidR="00D8461B" w:rsidRPr="00DD5EEF" w:rsidRDefault="00D8461B" w:rsidP="003D7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279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595638" w:rsidRPr="00595638">
              <w:rPr>
                <w:rFonts w:ascii="Times New Roman" w:hAnsi="Times New Roman" w:cs="Times New Roman"/>
              </w:rPr>
              <w:t>3</w:t>
            </w:r>
            <w:r w:rsidR="00595638">
              <w:rPr>
                <w:rFonts w:ascii="Times New Roman" w:hAnsi="Times New Roman" w:cs="Times New Roman"/>
              </w:rPr>
              <w:t>.</w:t>
            </w:r>
            <w:r w:rsidR="00595638" w:rsidRPr="00595638">
              <w:rPr>
                <w:rFonts w:ascii="Times New Roman" w:hAnsi="Times New Roman" w:cs="Times New Roman"/>
              </w:rPr>
              <w:t>49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5FA9D3B1" w14:textId="77777777" w:rsidR="00D8461B" w:rsidRPr="00DD5EEF" w:rsidRDefault="00D8461B" w:rsidP="003D77AE">
            <w:pPr>
              <w:rPr>
                <w:rFonts w:ascii="Times New Roman" w:hAnsi="Times New Roman" w:cs="Times New Roman"/>
              </w:rPr>
            </w:pPr>
          </w:p>
        </w:tc>
      </w:tr>
      <w:tr w:rsidR="00D8461B" w:rsidRPr="00DD5EEF" w14:paraId="243C40B1" w14:textId="112B1B39" w:rsidTr="000C3033">
        <w:tc>
          <w:tcPr>
            <w:tcW w:w="1792" w:type="pct"/>
          </w:tcPr>
          <w:p w14:paraId="126AF9C1" w14:textId="77777777" w:rsidR="00D8461B" w:rsidRPr="00DD5EEF" w:rsidRDefault="00D8461B" w:rsidP="003D77A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Unsure</w:t>
            </w:r>
          </w:p>
        </w:tc>
        <w:tc>
          <w:tcPr>
            <w:tcW w:w="1196" w:type="pct"/>
          </w:tcPr>
          <w:p w14:paraId="2CFC2899" w14:textId="670CC66B" w:rsidR="00D8461B" w:rsidRPr="00DD5EEF" w:rsidRDefault="00D8461B" w:rsidP="003D7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543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9111ED" w:rsidRPr="009111ED">
              <w:rPr>
                <w:rFonts w:ascii="Times New Roman" w:hAnsi="Times New Roman" w:cs="Times New Roman"/>
              </w:rPr>
              <w:t>6</w:t>
            </w:r>
            <w:r w:rsidR="009111ED">
              <w:rPr>
                <w:rFonts w:ascii="Times New Roman" w:hAnsi="Times New Roman" w:cs="Times New Roman"/>
              </w:rPr>
              <w:t>.</w:t>
            </w:r>
            <w:r w:rsidR="009111ED" w:rsidRPr="009111ED">
              <w:rPr>
                <w:rFonts w:ascii="Times New Roman" w:hAnsi="Times New Roman" w:cs="Times New Roman"/>
              </w:rPr>
              <w:t>32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60AE33FF" w14:textId="621F1467" w:rsidR="00D8461B" w:rsidRPr="00DD5EEF" w:rsidRDefault="00D8461B" w:rsidP="003D7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282</w:t>
            </w:r>
            <w:r w:rsidR="00636380">
              <w:rPr>
                <w:rFonts w:ascii="Times New Roman" w:hAnsi="Times New Roman" w:cs="Times New Roman"/>
              </w:rPr>
              <w:t>(</w:t>
            </w:r>
            <w:r w:rsidR="00595638" w:rsidRPr="00595638">
              <w:rPr>
                <w:rFonts w:ascii="Times New Roman" w:hAnsi="Times New Roman" w:cs="Times New Roman"/>
              </w:rPr>
              <w:t>3</w:t>
            </w:r>
            <w:r w:rsidR="00595638">
              <w:rPr>
                <w:rFonts w:ascii="Times New Roman" w:hAnsi="Times New Roman" w:cs="Times New Roman"/>
              </w:rPr>
              <w:t>.</w:t>
            </w:r>
            <w:r w:rsidR="00595638" w:rsidRPr="00595638">
              <w:rPr>
                <w:rFonts w:ascii="Times New Roman" w:hAnsi="Times New Roman" w:cs="Times New Roman"/>
              </w:rPr>
              <w:t>59</w:t>
            </w:r>
            <w:r w:rsidR="00636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3DC01F17" w14:textId="77777777" w:rsidR="00D8461B" w:rsidRPr="00DD5EEF" w:rsidRDefault="00D8461B" w:rsidP="003D77AE">
            <w:pPr>
              <w:rPr>
                <w:rFonts w:ascii="Times New Roman" w:hAnsi="Times New Roman" w:cs="Times New Roman"/>
              </w:rPr>
            </w:pPr>
          </w:p>
        </w:tc>
      </w:tr>
      <w:bookmarkEnd w:id="1"/>
      <w:tr w:rsidR="00D8461B" w:rsidRPr="00DD5EEF" w14:paraId="556103DB" w14:textId="0E7596D7" w:rsidTr="000C3033">
        <w:tc>
          <w:tcPr>
            <w:tcW w:w="1792" w:type="pct"/>
          </w:tcPr>
          <w:p w14:paraId="24BF0B9F" w14:textId="57BE3A9E" w:rsidR="00D8461B" w:rsidRPr="00DD5EEF" w:rsidRDefault="00D8461B" w:rsidP="000C2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prescription steroid use</w:t>
            </w:r>
          </w:p>
        </w:tc>
        <w:tc>
          <w:tcPr>
            <w:tcW w:w="1196" w:type="pct"/>
          </w:tcPr>
          <w:p w14:paraId="502D97FF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</w:tcPr>
          <w:p w14:paraId="002CE530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</w:tcPr>
          <w:p w14:paraId="502875A5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61B" w:rsidRPr="00DD5EEF" w14:paraId="1BCB3FE7" w14:textId="3B3615FB" w:rsidTr="000C3033">
        <w:tc>
          <w:tcPr>
            <w:tcW w:w="1792" w:type="pct"/>
          </w:tcPr>
          <w:p w14:paraId="64C935D4" w14:textId="0DC23E4C" w:rsidR="00D8461B" w:rsidRPr="00DD5EEF" w:rsidRDefault="00D8461B" w:rsidP="002F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 w:rsidR="006B0AFD">
              <w:rPr>
                <w:rFonts w:ascii="Times New Roman" w:hAnsi="Times New Roman" w:cs="Times New Roman"/>
                <w:sz w:val="20"/>
                <w:szCs w:val="20"/>
              </w:rPr>
              <w:t xml:space="preserve">AAS </w:t>
            </w:r>
            <w:r w:rsidR="006B0AFD">
              <w:rPr>
                <w:rFonts w:ascii="Times New Roman" w:hAnsi="Times New Roman" w:cs="Times New Roman" w:hint="eastAsia"/>
                <w:sz w:val="20"/>
                <w:szCs w:val="20"/>
              </w:rPr>
              <w:t>misuse</w:t>
            </w:r>
          </w:p>
        </w:tc>
        <w:tc>
          <w:tcPr>
            <w:tcW w:w="1196" w:type="pct"/>
          </w:tcPr>
          <w:p w14:paraId="1622FA88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</w:tcPr>
          <w:p w14:paraId="56F1F830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</w:tcPr>
          <w:p w14:paraId="24F60C43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61B" w:rsidRPr="00DD5EEF" w14:paraId="7DE93135" w14:textId="0E412429" w:rsidTr="000C3033">
        <w:tc>
          <w:tcPr>
            <w:tcW w:w="1792" w:type="pct"/>
          </w:tcPr>
          <w:p w14:paraId="7C295D55" w14:textId="6120F4FC" w:rsidR="00D8461B" w:rsidRPr="00DD5EEF" w:rsidRDefault="00D8461B" w:rsidP="002F5E4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6" w:type="pct"/>
          </w:tcPr>
          <w:p w14:paraId="59EE8136" w14:textId="3BF0FA73" w:rsidR="00D8461B" w:rsidRPr="00DD5EEF" w:rsidRDefault="00D8461B" w:rsidP="002F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8,741</w:t>
            </w:r>
            <w:r>
              <w:rPr>
                <w:rFonts w:ascii="Times New Roman" w:hAnsi="Times New Roman" w:cs="Times New Roman"/>
              </w:rPr>
              <w:t>(</w:t>
            </w:r>
            <w:r w:rsidRPr="008D5B95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.</w:t>
            </w:r>
            <w:r w:rsidRPr="008D5B95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2DDFCDDC" w14:textId="02E03C7D" w:rsidR="00D8461B" w:rsidRPr="00DD5EEF" w:rsidRDefault="00D8461B" w:rsidP="002F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7,948</w:t>
            </w:r>
            <w:r>
              <w:rPr>
                <w:rFonts w:ascii="Times New Roman" w:hAnsi="Times New Roman" w:cs="Times New Roman"/>
              </w:rPr>
              <w:t>(</w:t>
            </w:r>
            <w:r w:rsidRPr="008D5B95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.</w:t>
            </w:r>
            <w:r w:rsidRPr="008D5B95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7414E6BF" w14:textId="29BA05DC" w:rsidR="00D8461B" w:rsidRPr="00DD5EEF" w:rsidRDefault="00FD65B3" w:rsidP="002F5E49">
            <w:pPr>
              <w:rPr>
                <w:rFonts w:ascii="Times New Roman" w:hAnsi="Times New Roman" w:cs="Times New Roman"/>
              </w:rPr>
            </w:pPr>
            <w:r w:rsidRPr="00FD65B3">
              <w:rPr>
                <w:rFonts w:ascii="Times New Roman" w:hAnsi="Times New Roman" w:cs="Times New Roman"/>
              </w:rPr>
              <w:t>&lt;0.001</w:t>
            </w:r>
          </w:p>
        </w:tc>
      </w:tr>
      <w:tr w:rsidR="00D8461B" w:rsidRPr="00DD5EEF" w14:paraId="288F273B" w14:textId="60E533E2" w:rsidTr="000C3033">
        <w:tc>
          <w:tcPr>
            <w:tcW w:w="1792" w:type="pct"/>
          </w:tcPr>
          <w:p w14:paraId="1F9C3051" w14:textId="09DB7FBA" w:rsidR="00D8461B" w:rsidRPr="00DD5EEF" w:rsidRDefault="00D8461B" w:rsidP="002F5E4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6" w:type="pct"/>
          </w:tcPr>
          <w:p w14:paraId="45F66253" w14:textId="2D9DE28E" w:rsidR="00D8461B" w:rsidRPr="00DD5EEF" w:rsidRDefault="00D8461B" w:rsidP="002F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213</w:t>
            </w:r>
            <w:r>
              <w:rPr>
                <w:rFonts w:ascii="Times New Roman" w:hAnsi="Times New Roman" w:cs="Times New Roman"/>
              </w:rPr>
              <w:t>(</w:t>
            </w:r>
            <w:r w:rsidRPr="008D5B9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8D5B95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1826EE42" w14:textId="41242313" w:rsidR="00D8461B" w:rsidRPr="00DD5EEF" w:rsidRDefault="00D8461B" w:rsidP="002F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341</w:t>
            </w:r>
            <w:r>
              <w:rPr>
                <w:rFonts w:ascii="Times New Roman" w:hAnsi="Times New Roman" w:cs="Times New Roman"/>
              </w:rPr>
              <w:t>(</w:t>
            </w:r>
            <w:r w:rsidRPr="00B121C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B121CA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540440BD" w14:textId="77777777" w:rsidR="00D8461B" w:rsidRPr="00DD5EEF" w:rsidRDefault="00D8461B" w:rsidP="002F5E49">
            <w:pPr>
              <w:rPr>
                <w:rFonts w:ascii="Times New Roman" w:hAnsi="Times New Roman" w:cs="Times New Roman"/>
              </w:rPr>
            </w:pPr>
          </w:p>
        </w:tc>
      </w:tr>
      <w:tr w:rsidR="00D8461B" w:rsidRPr="00DD5EEF" w14:paraId="5D0F0A26" w14:textId="4234721E" w:rsidTr="000C3033">
        <w:tc>
          <w:tcPr>
            <w:tcW w:w="1792" w:type="pct"/>
          </w:tcPr>
          <w:p w14:paraId="47111DBA" w14:textId="4152BDD5" w:rsidR="00D8461B" w:rsidRPr="00DD5EEF" w:rsidRDefault="00D8461B" w:rsidP="002F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  <w:r w:rsidR="006B0AFD">
              <w:rPr>
                <w:rFonts w:ascii="Times New Roman" w:hAnsi="Times New Roman" w:cs="Times New Roman"/>
                <w:sz w:val="20"/>
                <w:szCs w:val="20"/>
              </w:rPr>
              <w:t xml:space="preserve">AAS </w:t>
            </w:r>
            <w:r w:rsidR="006B0AFD">
              <w:rPr>
                <w:rFonts w:ascii="Times New Roman" w:hAnsi="Times New Roman" w:cs="Times New Roman" w:hint="eastAsia"/>
                <w:sz w:val="20"/>
                <w:szCs w:val="20"/>
              </w:rPr>
              <w:t>misuse</w:t>
            </w:r>
          </w:p>
        </w:tc>
        <w:tc>
          <w:tcPr>
            <w:tcW w:w="1196" w:type="pct"/>
          </w:tcPr>
          <w:p w14:paraId="76AE3212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</w:tcPr>
          <w:p w14:paraId="13C3E403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</w:tcPr>
          <w:p w14:paraId="710AD278" w14:textId="77777777" w:rsidR="00D8461B" w:rsidRPr="00DD5EEF" w:rsidRDefault="00D8461B" w:rsidP="00C46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61B" w:rsidRPr="00DD5EEF" w14:paraId="1F29209C" w14:textId="4739432C" w:rsidTr="000C3033">
        <w:tc>
          <w:tcPr>
            <w:tcW w:w="1792" w:type="pct"/>
          </w:tcPr>
          <w:p w14:paraId="7A3CE490" w14:textId="2EEA2CE1" w:rsidR="00D8461B" w:rsidRPr="00DD5EEF" w:rsidRDefault="00D8461B" w:rsidP="00DD5EE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6" w:type="pct"/>
          </w:tcPr>
          <w:p w14:paraId="0D195676" w14:textId="1135056D" w:rsidR="00D8461B" w:rsidRPr="00DD5EEF" w:rsidRDefault="00D8461B" w:rsidP="00DD5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8,901</w:t>
            </w:r>
            <w:r>
              <w:rPr>
                <w:rFonts w:ascii="Times New Roman" w:hAnsi="Times New Roman" w:cs="Times New Roman"/>
              </w:rPr>
              <w:t>(</w:t>
            </w:r>
            <w:r w:rsidRPr="00406064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406064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2016A0F2" w14:textId="4A77520B" w:rsidR="00D8461B" w:rsidRPr="00DD5EEF" w:rsidRDefault="00D8461B" w:rsidP="00DD5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8,167</w:t>
            </w:r>
            <w:r>
              <w:rPr>
                <w:rFonts w:ascii="Times New Roman" w:hAnsi="Times New Roman" w:cs="Times New Roman"/>
              </w:rPr>
              <w:t>(</w:t>
            </w:r>
            <w:r w:rsidRPr="00406064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.</w:t>
            </w:r>
            <w:r w:rsidRPr="00406064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7AD2D94E" w14:textId="6F2238B2" w:rsidR="00D8461B" w:rsidRPr="00DD5EEF" w:rsidRDefault="00FD65B3" w:rsidP="00DD5EEF">
            <w:pPr>
              <w:rPr>
                <w:rFonts w:ascii="Times New Roman" w:hAnsi="Times New Roman" w:cs="Times New Roman"/>
              </w:rPr>
            </w:pPr>
            <w:r w:rsidRPr="00FD65B3">
              <w:rPr>
                <w:rFonts w:ascii="Times New Roman" w:hAnsi="Times New Roman" w:cs="Times New Roman"/>
              </w:rPr>
              <w:t>&lt;0.001</w:t>
            </w:r>
          </w:p>
        </w:tc>
      </w:tr>
      <w:tr w:rsidR="00D8461B" w:rsidRPr="00DD5EEF" w14:paraId="34914ED8" w14:textId="05E77BE0" w:rsidTr="000C3033">
        <w:tc>
          <w:tcPr>
            <w:tcW w:w="1792" w:type="pct"/>
          </w:tcPr>
          <w:p w14:paraId="65D27DFE" w14:textId="68C88136" w:rsidR="00D8461B" w:rsidRPr="00DD5EEF" w:rsidRDefault="00D8461B" w:rsidP="00DD5EE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6" w:type="pct"/>
          </w:tcPr>
          <w:p w14:paraId="57386997" w14:textId="2A8EE0D2" w:rsidR="00D8461B" w:rsidRPr="00DD5EEF" w:rsidRDefault="00D8461B" w:rsidP="00DD5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(</w:t>
            </w:r>
            <w:r w:rsidRPr="0040606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06064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2A37AA69" w14:textId="40889C16" w:rsidR="00D8461B" w:rsidRPr="00DD5EEF" w:rsidRDefault="00D8461B" w:rsidP="00DD5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122</w:t>
            </w:r>
            <w:r>
              <w:rPr>
                <w:rFonts w:ascii="Times New Roman" w:hAnsi="Times New Roman" w:cs="Times New Roman"/>
              </w:rPr>
              <w:t>(</w:t>
            </w:r>
            <w:r w:rsidRPr="0040606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06064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1C8801A4" w14:textId="77777777" w:rsidR="00D8461B" w:rsidRPr="00DD5EEF" w:rsidRDefault="00D8461B" w:rsidP="00DD5EEF">
            <w:pPr>
              <w:rPr>
                <w:rFonts w:ascii="Times New Roman" w:hAnsi="Times New Roman" w:cs="Times New Roman"/>
              </w:rPr>
            </w:pPr>
          </w:p>
        </w:tc>
      </w:tr>
      <w:tr w:rsidR="00D8461B" w:rsidRPr="00DD5EEF" w14:paraId="63F73189" w14:textId="28B3AC13" w:rsidTr="000C3033">
        <w:tc>
          <w:tcPr>
            <w:tcW w:w="1792" w:type="pct"/>
          </w:tcPr>
          <w:p w14:paraId="353470B8" w14:textId="02A305AF" w:rsidR="00D8461B" w:rsidRPr="00DD5EEF" w:rsidRDefault="00D8461B" w:rsidP="002F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6B0AFD">
              <w:rPr>
                <w:rFonts w:ascii="Times New Roman" w:hAnsi="Times New Roman" w:cs="Times New Roman"/>
                <w:sz w:val="20"/>
                <w:szCs w:val="20"/>
              </w:rPr>
              <w:t xml:space="preserve">AAS </w:t>
            </w:r>
            <w:r w:rsidR="006B0AFD">
              <w:rPr>
                <w:rFonts w:ascii="Times New Roman" w:hAnsi="Times New Roman" w:cs="Times New Roman" w:hint="eastAsia"/>
                <w:sz w:val="20"/>
                <w:szCs w:val="20"/>
              </w:rPr>
              <w:t>misuse</w:t>
            </w:r>
          </w:p>
        </w:tc>
        <w:tc>
          <w:tcPr>
            <w:tcW w:w="1196" w:type="pct"/>
          </w:tcPr>
          <w:p w14:paraId="37D5102C" w14:textId="77777777" w:rsidR="00D8461B" w:rsidRPr="00DD5EEF" w:rsidRDefault="00D8461B" w:rsidP="002F5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</w:tcPr>
          <w:p w14:paraId="03DA2CD9" w14:textId="77777777" w:rsidR="00D8461B" w:rsidRPr="00DD5EEF" w:rsidRDefault="00D8461B" w:rsidP="002F5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</w:tcPr>
          <w:p w14:paraId="0FDD10EC" w14:textId="77777777" w:rsidR="00D8461B" w:rsidRPr="00DD5EEF" w:rsidRDefault="00D8461B" w:rsidP="002F5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61B" w:rsidRPr="00DD5EEF" w14:paraId="75C235CF" w14:textId="2EDEF42B" w:rsidTr="000C3033">
        <w:tc>
          <w:tcPr>
            <w:tcW w:w="1792" w:type="pct"/>
          </w:tcPr>
          <w:p w14:paraId="47682E06" w14:textId="4BAE9775" w:rsidR="00D8461B" w:rsidRPr="00DD5EEF" w:rsidRDefault="00D8461B" w:rsidP="00DD5EE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6" w:type="pct"/>
          </w:tcPr>
          <w:p w14:paraId="02BA6850" w14:textId="5F1F0F82" w:rsidR="00D8461B" w:rsidRPr="00DD5EEF" w:rsidRDefault="00D8461B" w:rsidP="00DD5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8,936</w:t>
            </w:r>
            <w:r>
              <w:rPr>
                <w:rFonts w:ascii="Times New Roman" w:hAnsi="Times New Roman" w:cs="Times New Roman"/>
              </w:rPr>
              <w:t>(</w:t>
            </w:r>
            <w:r w:rsidRPr="005B07AF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5B07AF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44406728" w14:textId="2F8443C0" w:rsidR="00D8461B" w:rsidRPr="00DD5EEF" w:rsidRDefault="00D8461B" w:rsidP="00DD5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8,243</w:t>
            </w:r>
            <w:r>
              <w:rPr>
                <w:rFonts w:ascii="Times New Roman" w:hAnsi="Times New Roman" w:cs="Times New Roman"/>
              </w:rPr>
              <w:t>(</w:t>
            </w:r>
            <w:r w:rsidRPr="005B07AF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5B07AF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3A49E592" w14:textId="67E82B61" w:rsidR="00D8461B" w:rsidRPr="00DD5EEF" w:rsidRDefault="00D8461B" w:rsidP="00DD5EEF">
            <w:pPr>
              <w:rPr>
                <w:rFonts w:ascii="Times New Roman" w:hAnsi="Times New Roman" w:cs="Times New Roman"/>
              </w:rPr>
            </w:pPr>
            <w:r w:rsidRPr="00D8461B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D8461B" w:rsidRPr="00DD5EEF" w14:paraId="40129A5F" w14:textId="3FF8E49C" w:rsidTr="000C3033">
        <w:tc>
          <w:tcPr>
            <w:tcW w:w="1792" w:type="pct"/>
          </w:tcPr>
          <w:p w14:paraId="15F9B544" w14:textId="03F5424B" w:rsidR="00D8461B" w:rsidRPr="00DD5EEF" w:rsidRDefault="00D8461B" w:rsidP="00DD5EE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6" w:type="pct"/>
          </w:tcPr>
          <w:p w14:paraId="27ABABC6" w14:textId="6E3D9F0A" w:rsidR="00D8461B" w:rsidRPr="00DD5EEF" w:rsidRDefault="00D8461B" w:rsidP="00DD5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(</w:t>
            </w:r>
            <w:r w:rsidRPr="005B07A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B07AF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7FE99C00" w14:textId="130FF91D" w:rsidR="00D8461B" w:rsidRPr="00DD5EEF" w:rsidRDefault="00D8461B" w:rsidP="00DD5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(</w:t>
            </w:r>
            <w:r w:rsidRPr="005B07A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B07AF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4A6714F4" w14:textId="77777777" w:rsidR="00D8461B" w:rsidRPr="00DD5EEF" w:rsidRDefault="00D8461B" w:rsidP="00DD5EEF">
            <w:pPr>
              <w:rPr>
                <w:rFonts w:ascii="Times New Roman" w:hAnsi="Times New Roman" w:cs="Times New Roman"/>
              </w:rPr>
            </w:pPr>
          </w:p>
        </w:tc>
      </w:tr>
      <w:tr w:rsidR="00D8461B" w:rsidRPr="00DD5EEF" w14:paraId="52D6765A" w14:textId="6F9BBE23" w:rsidTr="000C3033">
        <w:tc>
          <w:tcPr>
            <w:tcW w:w="1792" w:type="pct"/>
          </w:tcPr>
          <w:p w14:paraId="70287C90" w14:textId="638B850D" w:rsidR="00D8461B" w:rsidRPr="00DD5EEF" w:rsidRDefault="00D8461B" w:rsidP="00A67E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nonconformity</w:t>
            </w:r>
          </w:p>
        </w:tc>
        <w:tc>
          <w:tcPr>
            <w:tcW w:w="1196" w:type="pct"/>
          </w:tcPr>
          <w:p w14:paraId="5C3F9F2A" w14:textId="77777777" w:rsidR="00D8461B" w:rsidRPr="00D56514" w:rsidRDefault="00D8461B" w:rsidP="002F5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</w:tcPr>
          <w:p w14:paraId="0FC9FC08" w14:textId="77777777" w:rsidR="00D8461B" w:rsidRPr="00D56514" w:rsidRDefault="00D8461B" w:rsidP="002F5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</w:tcPr>
          <w:p w14:paraId="44DA3B54" w14:textId="77777777" w:rsidR="00D8461B" w:rsidRPr="00DD5EEF" w:rsidRDefault="00D8461B" w:rsidP="002F5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33" w:rsidRPr="00DD5EEF" w14:paraId="78D46483" w14:textId="5C3F1FEA" w:rsidTr="000C3033">
        <w:trPr>
          <w:trHeight w:val="50"/>
        </w:trPr>
        <w:tc>
          <w:tcPr>
            <w:tcW w:w="1792" w:type="pct"/>
          </w:tcPr>
          <w:p w14:paraId="4D5D81A7" w14:textId="5BD3A110" w:rsidR="000C3033" w:rsidRPr="00DD5EEF" w:rsidRDefault="000C3033" w:rsidP="000C3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 xml:space="preserve">  No (score: 1-4)</w:t>
            </w:r>
          </w:p>
        </w:tc>
        <w:tc>
          <w:tcPr>
            <w:tcW w:w="1196" w:type="pct"/>
          </w:tcPr>
          <w:p w14:paraId="1743CC32" w14:textId="4BB29A00" w:rsidR="000C3033" w:rsidRPr="000C3033" w:rsidRDefault="000C3033" w:rsidP="000C3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033">
              <w:rPr>
                <w:rFonts w:ascii="Times New Roman" w:hAnsi="Times New Roman" w:cs="Times New Roman"/>
              </w:rPr>
              <w:t>8,243</w:t>
            </w:r>
            <w:r>
              <w:rPr>
                <w:rFonts w:ascii="Times New Roman" w:hAnsi="Times New Roman" w:cs="Times New Roman"/>
              </w:rPr>
              <w:t>(</w:t>
            </w:r>
            <w:r w:rsidR="005B7C38" w:rsidRPr="005B7C38">
              <w:rPr>
                <w:rFonts w:ascii="Times New Roman" w:hAnsi="Times New Roman" w:cs="Times New Roman"/>
              </w:rPr>
              <w:t>95</w:t>
            </w:r>
            <w:r w:rsidR="005B7C38">
              <w:rPr>
                <w:rFonts w:ascii="Times New Roman" w:hAnsi="Times New Roman" w:cs="Times New Roman"/>
              </w:rPr>
              <w:t>.</w:t>
            </w:r>
            <w:r w:rsidR="005B7C38" w:rsidRPr="005B7C38">
              <w:rPr>
                <w:rFonts w:ascii="Times New Roman" w:hAnsi="Times New Roman" w:cs="Times New Roman"/>
              </w:rPr>
              <w:t>3</w:t>
            </w:r>
            <w:r w:rsidR="005B7C3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1EFD5C8E" w14:textId="4D3719FD" w:rsidR="000C3033" w:rsidRPr="000C3033" w:rsidRDefault="000C3033" w:rsidP="000C3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033">
              <w:rPr>
                <w:rFonts w:ascii="Times New Roman" w:hAnsi="Times New Roman" w:cs="Times New Roman"/>
              </w:rPr>
              <w:t>6,993</w:t>
            </w:r>
            <w:r>
              <w:rPr>
                <w:rFonts w:ascii="Times New Roman" w:hAnsi="Times New Roman" w:cs="Times New Roman"/>
              </w:rPr>
              <w:t>(</w:t>
            </w:r>
            <w:r w:rsidR="005B7C38" w:rsidRPr="005B7C38">
              <w:rPr>
                <w:rFonts w:ascii="Times New Roman" w:hAnsi="Times New Roman" w:cs="Times New Roman"/>
              </w:rPr>
              <w:t>87</w:t>
            </w:r>
            <w:r w:rsidR="005B7C38">
              <w:rPr>
                <w:rFonts w:ascii="Times New Roman" w:hAnsi="Times New Roman" w:cs="Times New Roman"/>
              </w:rPr>
              <w:t>.</w:t>
            </w:r>
            <w:r w:rsidR="005B7C38" w:rsidRPr="005B7C38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7CB849DE" w14:textId="40041C9A" w:rsidR="000C3033" w:rsidRPr="00DD5EEF" w:rsidRDefault="000C3033" w:rsidP="000C3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03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C3033" w:rsidRPr="00DD5EEF" w14:paraId="0B6D7D1F" w14:textId="44F6BF23" w:rsidTr="000C3033">
        <w:tc>
          <w:tcPr>
            <w:tcW w:w="1792" w:type="pct"/>
          </w:tcPr>
          <w:p w14:paraId="18148007" w14:textId="60D6C75D" w:rsidR="000C3033" w:rsidRPr="00DD5EEF" w:rsidRDefault="000C3033" w:rsidP="000C3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EEF">
              <w:rPr>
                <w:rFonts w:ascii="Times New Roman" w:hAnsi="Times New Roman" w:cs="Times New Roman"/>
                <w:sz w:val="20"/>
                <w:szCs w:val="20"/>
              </w:rPr>
              <w:t xml:space="preserve">  Yes (score: 5-7)</w:t>
            </w:r>
          </w:p>
        </w:tc>
        <w:tc>
          <w:tcPr>
            <w:tcW w:w="1196" w:type="pct"/>
          </w:tcPr>
          <w:p w14:paraId="658048B5" w14:textId="79E64569" w:rsidR="000C3033" w:rsidRPr="000C3033" w:rsidRDefault="000C3033" w:rsidP="000C3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033">
              <w:rPr>
                <w:rFonts w:ascii="Times New Roman" w:hAnsi="Times New Roman" w:cs="Times New Roman"/>
              </w:rPr>
              <w:t>395</w:t>
            </w:r>
            <w:r>
              <w:rPr>
                <w:rFonts w:ascii="Times New Roman" w:hAnsi="Times New Roman" w:cs="Times New Roman"/>
              </w:rPr>
              <w:t>(</w:t>
            </w:r>
            <w:r w:rsidR="005B7C38" w:rsidRPr="005B7C38">
              <w:rPr>
                <w:rFonts w:ascii="Times New Roman" w:hAnsi="Times New Roman" w:cs="Times New Roman"/>
              </w:rPr>
              <w:t>4</w:t>
            </w:r>
            <w:r w:rsidR="005B7C38">
              <w:rPr>
                <w:rFonts w:ascii="Times New Roman" w:hAnsi="Times New Roman" w:cs="Times New Roman"/>
              </w:rPr>
              <w:t>.</w:t>
            </w:r>
            <w:r w:rsidR="005B7C38" w:rsidRPr="005B7C38">
              <w:rPr>
                <w:rFonts w:ascii="Times New Roman" w:hAnsi="Times New Roman" w:cs="Times New Roman"/>
              </w:rPr>
              <w:t>7</w:t>
            </w:r>
            <w:r w:rsidR="005B7C3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0572427E" w14:textId="2BD2DE03" w:rsidR="000C3033" w:rsidRPr="000C3033" w:rsidRDefault="000C3033" w:rsidP="000C3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033">
              <w:rPr>
                <w:rFonts w:ascii="Times New Roman" w:hAnsi="Times New Roman" w:cs="Times New Roman"/>
              </w:rPr>
              <w:t>868</w:t>
            </w:r>
            <w:r>
              <w:rPr>
                <w:rFonts w:ascii="Times New Roman" w:hAnsi="Times New Roman" w:cs="Times New Roman"/>
              </w:rPr>
              <w:t>(</w:t>
            </w:r>
            <w:r w:rsidR="005B7C38" w:rsidRPr="005B7C38">
              <w:rPr>
                <w:rFonts w:ascii="Times New Roman" w:hAnsi="Times New Roman" w:cs="Times New Roman"/>
              </w:rPr>
              <w:t>12</w:t>
            </w:r>
            <w:r w:rsidR="005B7C38">
              <w:rPr>
                <w:rFonts w:ascii="Times New Roman" w:hAnsi="Times New Roman" w:cs="Times New Roman"/>
              </w:rPr>
              <w:t>.</w:t>
            </w:r>
            <w:r w:rsidR="005B7C38" w:rsidRPr="005B7C38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</w:tcPr>
          <w:p w14:paraId="490F745C" w14:textId="77777777" w:rsidR="000C3033" w:rsidRPr="00DD5EEF" w:rsidRDefault="000C3033" w:rsidP="000C30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4C8539" w14:textId="034C491B" w:rsidR="00F97EEE" w:rsidRDefault="0020440F">
      <w:pPr>
        <w:rPr>
          <w:rFonts w:ascii="Times New Roman" w:hAnsi="Times New Roman" w:cs="Times New Roman"/>
        </w:rPr>
      </w:pPr>
      <w:r w:rsidRPr="0020440F">
        <w:rPr>
          <w:rFonts w:ascii="Times New Roman" w:hAnsi="Times New Roman" w:cs="Times New Roman"/>
        </w:rPr>
        <w:t xml:space="preserve">Abbreviation: </w:t>
      </w:r>
      <w:bookmarkStart w:id="3" w:name="_Hlk100216602"/>
      <w:r w:rsidR="00A63157" w:rsidRPr="00A63157">
        <w:rPr>
          <w:rFonts w:ascii="Times New Roman" w:hAnsi="Times New Roman" w:cs="Times New Roman"/>
        </w:rPr>
        <w:t>AAS</w:t>
      </w:r>
      <w:r w:rsidR="00E736CE">
        <w:rPr>
          <w:rFonts w:ascii="Times New Roman" w:hAnsi="Times New Roman" w:cs="Times New Roman" w:hint="eastAsia"/>
        </w:rPr>
        <w:t>,</w:t>
      </w:r>
      <w:r w:rsidR="00E736CE">
        <w:rPr>
          <w:rFonts w:ascii="Times New Roman" w:hAnsi="Times New Roman" w:cs="Times New Roman"/>
        </w:rPr>
        <w:t xml:space="preserve"> </w:t>
      </w:r>
      <w:r w:rsidR="00E736CE" w:rsidRPr="00E736CE">
        <w:rPr>
          <w:rFonts w:ascii="Times New Roman" w:hAnsi="Times New Roman" w:cs="Times New Roman"/>
        </w:rPr>
        <w:t>Anabolic-</w:t>
      </w:r>
      <w:r w:rsidR="00E54437">
        <w:rPr>
          <w:rFonts w:ascii="Times New Roman" w:hAnsi="Times New Roman" w:cs="Times New Roman"/>
        </w:rPr>
        <w:t>a</w:t>
      </w:r>
      <w:r w:rsidR="00E736CE" w:rsidRPr="00E736CE">
        <w:rPr>
          <w:rFonts w:ascii="Times New Roman" w:hAnsi="Times New Roman" w:cs="Times New Roman"/>
        </w:rPr>
        <w:t xml:space="preserve">ndrogenic </w:t>
      </w:r>
      <w:r w:rsidR="00E54437">
        <w:rPr>
          <w:rFonts w:ascii="Times New Roman" w:hAnsi="Times New Roman" w:cs="Times New Roman"/>
        </w:rPr>
        <w:t>s</w:t>
      </w:r>
      <w:r w:rsidR="00E736CE" w:rsidRPr="00E736CE">
        <w:rPr>
          <w:rFonts w:ascii="Times New Roman" w:hAnsi="Times New Roman" w:cs="Times New Roman"/>
        </w:rPr>
        <w:t>teroids</w:t>
      </w:r>
      <w:r w:rsidR="0083720F">
        <w:rPr>
          <w:rFonts w:ascii="Times New Roman" w:hAnsi="Times New Roman" w:cs="Times New Roman"/>
        </w:rPr>
        <w:t xml:space="preserve">; </w:t>
      </w:r>
      <w:r w:rsidR="0083720F" w:rsidRPr="0083720F">
        <w:rPr>
          <w:rFonts w:ascii="Times New Roman" w:hAnsi="Times New Roman" w:cs="Times New Roman"/>
        </w:rPr>
        <w:t>NA, not applicable</w:t>
      </w:r>
      <w:r w:rsidR="0083720F">
        <w:rPr>
          <w:rFonts w:ascii="Times New Roman" w:hAnsi="Times New Roman" w:cs="Times New Roman"/>
        </w:rPr>
        <w:t>.</w:t>
      </w:r>
    </w:p>
    <w:bookmarkEnd w:id="3"/>
    <w:p w14:paraId="4D45D40C" w14:textId="77777777" w:rsidR="00F97EEE" w:rsidRDefault="00F97EE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BA5704" w14:textId="3501009E" w:rsidR="00441E3C" w:rsidRDefault="006F7C40">
      <w:pPr>
        <w:rPr>
          <w:rFonts w:ascii="Times New Roman" w:hAnsi="Times New Roman" w:cs="Times New Roman"/>
        </w:rPr>
      </w:pPr>
      <w:r w:rsidRPr="006F7C40">
        <w:rPr>
          <w:rFonts w:ascii="Times New Roman" w:hAnsi="Times New Roman" w:cs="Times New Roman"/>
        </w:rPr>
        <w:lastRenderedPageBreak/>
        <w:t>S</w:t>
      </w:r>
      <w:r>
        <w:rPr>
          <w:rFonts w:ascii="Times New Roman" w:hAnsi="Times New Roman" w:cs="Times New Roman"/>
        </w:rPr>
        <w:t>2</w:t>
      </w:r>
      <w:r w:rsidRPr="006F7C40">
        <w:rPr>
          <w:rFonts w:ascii="Times New Roman" w:hAnsi="Times New Roman" w:cs="Times New Roman"/>
        </w:rPr>
        <w:t xml:space="preserve"> Table</w:t>
      </w:r>
      <w:r w:rsidR="00980947" w:rsidRPr="00980947">
        <w:rPr>
          <w:rFonts w:ascii="Times New Roman" w:hAnsi="Times New Roman" w:cs="Times New Roman"/>
        </w:rPr>
        <w:t>.</w:t>
      </w:r>
      <w:r w:rsidR="00180330">
        <w:rPr>
          <w:rFonts w:ascii="Times New Roman" w:hAnsi="Times New Roman" w:cs="Times New Roman"/>
        </w:rPr>
        <w:t xml:space="preserve"> </w:t>
      </w:r>
      <w:r w:rsidR="00DC5B07">
        <w:rPr>
          <w:rFonts w:ascii="Times New Roman" w:hAnsi="Times New Roman" w:cs="Times New Roman"/>
        </w:rPr>
        <w:t>Sex</w:t>
      </w:r>
      <w:r w:rsidR="00DC5B07" w:rsidRPr="00DC5B07">
        <w:rPr>
          <w:rFonts w:ascii="Times New Roman" w:hAnsi="Times New Roman" w:cs="Times New Roman"/>
        </w:rPr>
        <w:t xml:space="preserve">-specific </w:t>
      </w:r>
      <w:r w:rsidR="00FC1E4D">
        <w:rPr>
          <w:rFonts w:ascii="Times New Roman" w:hAnsi="Times New Roman" w:cs="Times New Roman"/>
        </w:rPr>
        <w:t>prevalence of n</w:t>
      </w:r>
      <w:r w:rsidR="00FC1E4D" w:rsidRPr="00407D63">
        <w:rPr>
          <w:rFonts w:ascii="Times New Roman" w:hAnsi="Times New Roman" w:cs="Times New Roman"/>
        </w:rPr>
        <w:t>on-prescription steroid use</w:t>
      </w:r>
      <w:r w:rsidR="00FC1E4D">
        <w:rPr>
          <w:rFonts w:ascii="Times New Roman" w:hAnsi="Times New Roman" w:cs="Times New Roman"/>
        </w:rPr>
        <w:t xml:space="preserve"> </w:t>
      </w:r>
      <w:r w:rsidR="00D4413C">
        <w:rPr>
          <w:rFonts w:ascii="Times New Roman" w:hAnsi="Times New Roman" w:cs="Times New Roman"/>
        </w:rPr>
        <w:t>by</w:t>
      </w:r>
      <w:r w:rsidR="00407D63" w:rsidRPr="00407D63">
        <w:rPr>
          <w:rFonts w:ascii="Times New Roman" w:hAnsi="Times New Roman" w:cs="Times New Roman"/>
        </w:rPr>
        <w:t xml:space="preserve"> </w:t>
      </w:r>
      <w:r w:rsidR="00407D63">
        <w:rPr>
          <w:rFonts w:ascii="Times New Roman" w:hAnsi="Times New Roman" w:cs="Times New Roman"/>
        </w:rPr>
        <w:t>g</w:t>
      </w:r>
      <w:r w:rsidR="00407D63" w:rsidRPr="00407D63">
        <w:rPr>
          <w:rFonts w:ascii="Times New Roman" w:hAnsi="Times New Roman" w:cs="Times New Roman"/>
        </w:rPr>
        <w:t xml:space="preserve">ender </w:t>
      </w:r>
      <w:r w:rsidR="00407D63">
        <w:rPr>
          <w:rFonts w:ascii="Times New Roman" w:hAnsi="Times New Roman" w:cs="Times New Roman"/>
        </w:rPr>
        <w:t>n</w:t>
      </w:r>
      <w:r w:rsidR="00407D63" w:rsidRPr="00407D63">
        <w:rPr>
          <w:rFonts w:ascii="Times New Roman" w:hAnsi="Times New Roman" w:cs="Times New Roman"/>
        </w:rPr>
        <w:t xml:space="preserve">onconformity </w:t>
      </w:r>
      <w:r w:rsidR="0044189C">
        <w:rPr>
          <w:rFonts w:ascii="Times New Roman" w:hAnsi="Times New Roman" w:cs="Times New Roman"/>
        </w:rPr>
        <w:t xml:space="preserve">score </w:t>
      </w:r>
      <w:r w:rsidR="00F97EEE" w:rsidRPr="00DD5EEF">
        <w:rPr>
          <w:rFonts w:ascii="Times New Roman" w:hAnsi="Times New Roman" w:cs="Times New Roman"/>
        </w:rPr>
        <w:t>in selected US school districts, 2017-2019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2690"/>
        <w:gridCol w:w="705"/>
        <w:gridCol w:w="788"/>
        <w:gridCol w:w="841"/>
        <w:gridCol w:w="796"/>
        <w:gridCol w:w="785"/>
        <w:gridCol w:w="846"/>
        <w:gridCol w:w="845"/>
      </w:tblGrid>
      <w:tr w:rsidR="00206B1B" w14:paraId="7CF84D20" w14:textId="77777777" w:rsidTr="007B3CF8">
        <w:tc>
          <w:tcPr>
            <w:tcW w:w="1621" w:type="pct"/>
            <w:vMerge w:val="restart"/>
          </w:tcPr>
          <w:p w14:paraId="4BD7EDCA" w14:textId="15DE29FA" w:rsidR="00206B1B" w:rsidRPr="00206B1B" w:rsidRDefault="00206B1B" w:rsidP="00D36D4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B1B">
              <w:rPr>
                <w:rFonts w:ascii="Times New Roman" w:hAnsi="Times New Roman" w:cs="Times New Roman"/>
                <w:b/>
                <w:bCs/>
              </w:rPr>
              <w:t>Non-prescription steroid use</w:t>
            </w:r>
          </w:p>
        </w:tc>
        <w:tc>
          <w:tcPr>
            <w:tcW w:w="3379" w:type="pct"/>
            <w:gridSpan w:val="7"/>
          </w:tcPr>
          <w:p w14:paraId="6F53CD4F" w14:textId="7A7C2C52" w:rsidR="00206B1B" w:rsidRPr="00206B1B" w:rsidRDefault="00206B1B" w:rsidP="00206B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B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nonconformity score</w:t>
            </w:r>
          </w:p>
        </w:tc>
      </w:tr>
      <w:tr w:rsidR="00206B1B" w14:paraId="0E5A1C8F" w14:textId="77777777" w:rsidTr="007B3CF8">
        <w:tc>
          <w:tcPr>
            <w:tcW w:w="1621" w:type="pct"/>
            <w:vMerge/>
          </w:tcPr>
          <w:p w14:paraId="5BD25692" w14:textId="73E79222" w:rsidR="00206B1B" w:rsidRDefault="00206B1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2F500CA9" w14:textId="63A410CC" w:rsidR="00206B1B" w:rsidRPr="00DF6D90" w:rsidRDefault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6D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75" w:type="pct"/>
          </w:tcPr>
          <w:p w14:paraId="2D027F45" w14:textId="28254FF5" w:rsidR="00206B1B" w:rsidRPr="00DF6D90" w:rsidRDefault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6D9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07" w:type="pct"/>
          </w:tcPr>
          <w:p w14:paraId="53D945AB" w14:textId="3A79286B" w:rsidR="00206B1B" w:rsidRPr="00DF6D90" w:rsidRDefault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6D9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80" w:type="pct"/>
          </w:tcPr>
          <w:p w14:paraId="51529586" w14:textId="55107679" w:rsidR="00206B1B" w:rsidRPr="00DF6D90" w:rsidRDefault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6D9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473" w:type="pct"/>
          </w:tcPr>
          <w:p w14:paraId="683F1ECD" w14:textId="739DE57B" w:rsidR="00206B1B" w:rsidRPr="00DF6D90" w:rsidRDefault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6D9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510" w:type="pct"/>
          </w:tcPr>
          <w:p w14:paraId="588D989B" w14:textId="0B79A49C" w:rsidR="00206B1B" w:rsidRPr="00DF6D90" w:rsidRDefault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6D9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10" w:type="pct"/>
          </w:tcPr>
          <w:p w14:paraId="4B244EFF" w14:textId="54ACB123" w:rsidR="00206B1B" w:rsidRPr="00DF6D90" w:rsidRDefault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6D9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6F3AA9" w14:paraId="6C600BA5" w14:textId="77777777" w:rsidTr="007B3CF8">
        <w:tc>
          <w:tcPr>
            <w:tcW w:w="1621" w:type="pct"/>
          </w:tcPr>
          <w:p w14:paraId="3206500C" w14:textId="35AEC776" w:rsidR="006F3AA9" w:rsidRPr="002365E7" w:rsidRDefault="006F3AA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365E7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Pr="002365E7">
              <w:rPr>
                <w:rFonts w:ascii="Times New Roman" w:hAnsi="Times New Roman" w:cs="Times New Roman"/>
                <w:b/>
                <w:bCs/>
              </w:rPr>
              <w:t>emale students</w:t>
            </w:r>
          </w:p>
        </w:tc>
        <w:tc>
          <w:tcPr>
            <w:tcW w:w="3379" w:type="pct"/>
            <w:gridSpan w:val="7"/>
          </w:tcPr>
          <w:p w14:paraId="54FDCEA8" w14:textId="77777777" w:rsidR="006F3AA9" w:rsidRPr="00DF6D90" w:rsidRDefault="006F3AA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46B8" w14:paraId="38913248" w14:textId="77777777" w:rsidTr="007B3CF8">
        <w:tc>
          <w:tcPr>
            <w:tcW w:w="1621" w:type="pct"/>
          </w:tcPr>
          <w:p w14:paraId="3BABBD0A" w14:textId="049E2FC2" w:rsidR="004446B8" w:rsidRDefault="004446B8" w:rsidP="00206B1B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616625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 w:rsidR="007B3CF8">
              <w:rPr>
                <w:rFonts w:ascii="Times New Roman" w:hAnsi="Times New Roman" w:cs="Times New Roman"/>
                <w:sz w:val="20"/>
                <w:szCs w:val="20"/>
              </w:rPr>
              <w:t xml:space="preserve">AAS </w:t>
            </w:r>
            <w:r w:rsidR="007B3CF8">
              <w:rPr>
                <w:rFonts w:ascii="Times New Roman" w:hAnsi="Times New Roman" w:cs="Times New Roman" w:hint="eastAsia"/>
                <w:sz w:val="20"/>
                <w:szCs w:val="20"/>
              </w:rPr>
              <w:t>mis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25" w:type="pct"/>
          </w:tcPr>
          <w:p w14:paraId="46800B77" w14:textId="3FBB7A01" w:rsidR="004446B8" w:rsidRPr="00DF6D90" w:rsidRDefault="004446B8" w:rsidP="002365E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4218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475" w:type="pct"/>
          </w:tcPr>
          <w:p w14:paraId="39449E1C" w14:textId="039967D3" w:rsidR="004446B8" w:rsidRPr="00DF6D90" w:rsidRDefault="004446B8" w:rsidP="002365E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4218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507" w:type="pct"/>
          </w:tcPr>
          <w:p w14:paraId="187275C3" w14:textId="13AB178D" w:rsidR="004446B8" w:rsidRPr="00DF6D90" w:rsidRDefault="004446B8" w:rsidP="002365E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pct"/>
          </w:tcPr>
          <w:p w14:paraId="7A1C684B" w14:textId="73B14C15" w:rsidR="004446B8" w:rsidRPr="00DF6D90" w:rsidRDefault="004446B8" w:rsidP="002365E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473" w:type="pct"/>
          </w:tcPr>
          <w:p w14:paraId="2ED9F6C4" w14:textId="3BBFAF49" w:rsidR="004446B8" w:rsidRPr="00DF6D90" w:rsidRDefault="004446B8" w:rsidP="002365E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510" w:type="pct"/>
          </w:tcPr>
          <w:p w14:paraId="7ADC77DE" w14:textId="4F3BEA7B" w:rsidR="004446B8" w:rsidRPr="00DF6D90" w:rsidRDefault="004446B8" w:rsidP="002365E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0" w:type="pct"/>
          </w:tcPr>
          <w:p w14:paraId="76EF8877" w14:textId="6F8E8432" w:rsidR="004446B8" w:rsidRPr="00DF6D90" w:rsidRDefault="004446B8" w:rsidP="002365E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</w:tr>
      <w:tr w:rsidR="004446B8" w14:paraId="5C1B4214" w14:textId="77777777" w:rsidTr="007B3CF8">
        <w:tc>
          <w:tcPr>
            <w:tcW w:w="1621" w:type="pct"/>
          </w:tcPr>
          <w:p w14:paraId="08161B6C" w14:textId="2856653C" w:rsidR="004446B8" w:rsidRPr="00616625" w:rsidRDefault="004446B8" w:rsidP="00206B1B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46B8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  <w:r w:rsidR="007B3CF8">
              <w:rPr>
                <w:rFonts w:ascii="Times New Roman" w:hAnsi="Times New Roman" w:cs="Times New Roman"/>
                <w:sz w:val="20"/>
                <w:szCs w:val="20"/>
              </w:rPr>
              <w:t xml:space="preserve">AAS </w:t>
            </w:r>
            <w:r w:rsidR="007B3CF8">
              <w:rPr>
                <w:rFonts w:ascii="Times New Roman" w:hAnsi="Times New Roman" w:cs="Times New Roman" w:hint="eastAsia"/>
                <w:sz w:val="20"/>
                <w:szCs w:val="20"/>
              </w:rPr>
              <w:t>mis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25" w:type="pct"/>
          </w:tcPr>
          <w:p w14:paraId="5326ADDC" w14:textId="06699F9D" w:rsidR="004446B8" w:rsidRPr="00C04218" w:rsidRDefault="004446B8" w:rsidP="004446B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75" w:type="pct"/>
          </w:tcPr>
          <w:p w14:paraId="0DE8B770" w14:textId="322A2CDF" w:rsidR="004446B8" w:rsidRPr="00C04218" w:rsidRDefault="004446B8" w:rsidP="004446B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07" w:type="pct"/>
          </w:tcPr>
          <w:p w14:paraId="33D1F2AB" w14:textId="0B8CEBF2" w:rsidR="004446B8" w:rsidRPr="00426296" w:rsidRDefault="004446B8" w:rsidP="004446B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80" w:type="pct"/>
          </w:tcPr>
          <w:p w14:paraId="18575FB1" w14:textId="764C0E31" w:rsidR="004446B8" w:rsidRPr="00426296" w:rsidRDefault="004446B8" w:rsidP="004446B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73" w:type="pct"/>
          </w:tcPr>
          <w:p w14:paraId="6AFECD69" w14:textId="7AB8CA08" w:rsidR="004446B8" w:rsidRPr="00426296" w:rsidRDefault="004446B8" w:rsidP="004446B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10" w:type="pct"/>
          </w:tcPr>
          <w:p w14:paraId="4C1B1341" w14:textId="6E97FE5F" w:rsidR="004446B8" w:rsidRPr="00426296" w:rsidRDefault="004446B8" w:rsidP="004446B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0" w:type="pct"/>
          </w:tcPr>
          <w:p w14:paraId="45BE83D9" w14:textId="7A83D149" w:rsidR="004446B8" w:rsidRPr="00426296" w:rsidRDefault="004446B8" w:rsidP="004446B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4446B8" w14:paraId="0301D9D2" w14:textId="77777777" w:rsidTr="007B3CF8">
        <w:tc>
          <w:tcPr>
            <w:tcW w:w="1621" w:type="pct"/>
          </w:tcPr>
          <w:p w14:paraId="4CA26336" w14:textId="7C65296A" w:rsidR="004446B8" w:rsidRPr="00616625" w:rsidRDefault="004446B8" w:rsidP="00206B1B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46B8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7B3CF8">
              <w:rPr>
                <w:rFonts w:ascii="Times New Roman" w:hAnsi="Times New Roman" w:cs="Times New Roman"/>
                <w:sz w:val="20"/>
                <w:szCs w:val="20"/>
              </w:rPr>
              <w:t xml:space="preserve">AAS </w:t>
            </w:r>
            <w:r w:rsidR="007B3CF8">
              <w:rPr>
                <w:rFonts w:ascii="Times New Roman" w:hAnsi="Times New Roman" w:cs="Times New Roman" w:hint="eastAsia"/>
                <w:sz w:val="20"/>
                <w:szCs w:val="20"/>
              </w:rPr>
              <w:t>mis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25" w:type="pct"/>
          </w:tcPr>
          <w:p w14:paraId="0CC4FD37" w14:textId="4B7AC384" w:rsidR="004446B8" w:rsidRPr="00C04218" w:rsidRDefault="004446B8" w:rsidP="004446B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75" w:type="pct"/>
          </w:tcPr>
          <w:p w14:paraId="7C32DE59" w14:textId="1CF70E06" w:rsidR="004446B8" w:rsidRPr="00C04218" w:rsidRDefault="004446B8" w:rsidP="004446B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07" w:type="pct"/>
          </w:tcPr>
          <w:p w14:paraId="46890573" w14:textId="64C8EF3E" w:rsidR="004446B8" w:rsidRPr="00426296" w:rsidRDefault="004446B8" w:rsidP="004446B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80" w:type="pct"/>
          </w:tcPr>
          <w:p w14:paraId="11A2F634" w14:textId="5EB5FB7C" w:rsidR="004446B8" w:rsidRPr="00426296" w:rsidRDefault="004446B8" w:rsidP="004446B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73" w:type="pct"/>
          </w:tcPr>
          <w:p w14:paraId="33CBF22C" w14:textId="01B5DE46" w:rsidR="004446B8" w:rsidRPr="00426296" w:rsidRDefault="004446B8" w:rsidP="004446B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10" w:type="pct"/>
          </w:tcPr>
          <w:p w14:paraId="32164E30" w14:textId="19C2346B" w:rsidR="004446B8" w:rsidRPr="00426296" w:rsidRDefault="004446B8" w:rsidP="004446B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0" w:type="pct"/>
          </w:tcPr>
          <w:p w14:paraId="1CC256DD" w14:textId="517CE1CC" w:rsidR="004446B8" w:rsidRPr="00426296" w:rsidRDefault="004446B8" w:rsidP="004446B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6F3AA9" w14:paraId="4218BA8C" w14:textId="77777777" w:rsidTr="007B3CF8">
        <w:tc>
          <w:tcPr>
            <w:tcW w:w="1621" w:type="pct"/>
          </w:tcPr>
          <w:p w14:paraId="6DE68947" w14:textId="177884D3" w:rsidR="006F3AA9" w:rsidRPr="002365E7" w:rsidRDefault="006F3AA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365E7">
              <w:rPr>
                <w:rFonts w:ascii="Times New Roman" w:hAnsi="Times New Roman" w:cs="Times New Roman"/>
                <w:b/>
                <w:bCs/>
              </w:rPr>
              <w:t>Male students</w:t>
            </w:r>
          </w:p>
        </w:tc>
        <w:tc>
          <w:tcPr>
            <w:tcW w:w="3379" w:type="pct"/>
            <w:gridSpan w:val="7"/>
          </w:tcPr>
          <w:p w14:paraId="55AC2B2B" w14:textId="77777777" w:rsidR="006F3AA9" w:rsidRPr="00DF6D90" w:rsidRDefault="006F3AA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6B1B" w14:paraId="5FF232BA" w14:textId="77777777" w:rsidTr="007B3CF8">
        <w:tc>
          <w:tcPr>
            <w:tcW w:w="1621" w:type="pct"/>
          </w:tcPr>
          <w:p w14:paraId="6F2083F0" w14:textId="2DFE98CC" w:rsidR="00206B1B" w:rsidRDefault="00206B1B" w:rsidP="00206B1B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616625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 w:rsidR="007B3CF8">
              <w:rPr>
                <w:rFonts w:ascii="Times New Roman" w:hAnsi="Times New Roman" w:cs="Times New Roman"/>
                <w:sz w:val="20"/>
                <w:szCs w:val="20"/>
              </w:rPr>
              <w:t xml:space="preserve">AAS </w:t>
            </w:r>
            <w:r w:rsidR="007B3CF8">
              <w:rPr>
                <w:rFonts w:ascii="Times New Roman" w:hAnsi="Times New Roman" w:cs="Times New Roman" w:hint="eastAsia"/>
                <w:sz w:val="20"/>
                <w:szCs w:val="20"/>
              </w:rPr>
              <w:t>mis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25" w:type="pct"/>
          </w:tcPr>
          <w:p w14:paraId="4D72877F" w14:textId="5F3611DD" w:rsidR="00206B1B" w:rsidRPr="00DF6D90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475" w:type="pct"/>
          </w:tcPr>
          <w:p w14:paraId="3DC4EFF9" w14:textId="54A071CC" w:rsidR="00206B1B" w:rsidRPr="00DF6D90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507" w:type="pct"/>
          </w:tcPr>
          <w:p w14:paraId="4736FF52" w14:textId="1328A92C" w:rsidR="00206B1B" w:rsidRPr="00DF6D90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pct"/>
          </w:tcPr>
          <w:p w14:paraId="23EDBACB" w14:textId="39540C5A" w:rsidR="00206B1B" w:rsidRPr="00DF6D90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473" w:type="pct"/>
          </w:tcPr>
          <w:p w14:paraId="7223B497" w14:textId="03C2B622" w:rsidR="00206B1B" w:rsidRPr="00DF6D90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0" w:type="pct"/>
          </w:tcPr>
          <w:p w14:paraId="5ED4038F" w14:textId="5C1306F8" w:rsidR="00206B1B" w:rsidRPr="00DF6D90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15.39</w:t>
            </w:r>
          </w:p>
        </w:tc>
        <w:tc>
          <w:tcPr>
            <w:tcW w:w="510" w:type="pct"/>
          </w:tcPr>
          <w:p w14:paraId="069964C9" w14:textId="7C8F68D0" w:rsidR="00206B1B" w:rsidRPr="00DF6D90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6296">
              <w:rPr>
                <w:rFonts w:ascii="Times New Roman" w:hAnsi="Times New Roman" w:cs="Times New Roman"/>
                <w:sz w:val="20"/>
                <w:szCs w:val="20"/>
              </w:rPr>
              <w:t>16.82</w:t>
            </w:r>
          </w:p>
        </w:tc>
      </w:tr>
      <w:tr w:rsidR="00206B1B" w14:paraId="22AB9C5D" w14:textId="77777777" w:rsidTr="007B3CF8">
        <w:tc>
          <w:tcPr>
            <w:tcW w:w="1621" w:type="pct"/>
          </w:tcPr>
          <w:p w14:paraId="7A7F0F38" w14:textId="641F33AB" w:rsidR="00206B1B" w:rsidRPr="00616625" w:rsidRDefault="00206B1B" w:rsidP="00206B1B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46B8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  <w:r w:rsidR="007B3CF8">
              <w:rPr>
                <w:rFonts w:ascii="Times New Roman" w:hAnsi="Times New Roman" w:cs="Times New Roman"/>
                <w:sz w:val="20"/>
                <w:szCs w:val="20"/>
              </w:rPr>
              <w:t xml:space="preserve">AAS </w:t>
            </w:r>
            <w:r w:rsidR="007B3CF8">
              <w:rPr>
                <w:rFonts w:ascii="Times New Roman" w:hAnsi="Times New Roman" w:cs="Times New Roman" w:hint="eastAsia"/>
                <w:sz w:val="20"/>
                <w:szCs w:val="20"/>
              </w:rPr>
              <w:t>mis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25" w:type="pct"/>
          </w:tcPr>
          <w:p w14:paraId="7777D25F" w14:textId="761D8446" w:rsidR="00206B1B" w:rsidRPr="00426296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B07B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75" w:type="pct"/>
          </w:tcPr>
          <w:p w14:paraId="4ACE909B" w14:textId="749D871E" w:rsidR="00206B1B" w:rsidRPr="00426296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B07B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07" w:type="pct"/>
          </w:tcPr>
          <w:p w14:paraId="718E5B27" w14:textId="4D47F41E" w:rsidR="00206B1B" w:rsidRPr="00426296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B07B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80" w:type="pct"/>
          </w:tcPr>
          <w:p w14:paraId="7D4BE6FE" w14:textId="7F1FC943" w:rsidR="00206B1B" w:rsidRPr="00426296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B07B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73" w:type="pct"/>
          </w:tcPr>
          <w:p w14:paraId="63E999FA" w14:textId="7B415DBA" w:rsidR="00206B1B" w:rsidRPr="00426296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B07B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10" w:type="pct"/>
          </w:tcPr>
          <w:p w14:paraId="13C507D4" w14:textId="42B89E0F" w:rsidR="00206B1B" w:rsidRPr="00426296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B07B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10" w:type="pct"/>
          </w:tcPr>
          <w:p w14:paraId="08CA1B19" w14:textId="368D0A31" w:rsidR="00206B1B" w:rsidRPr="00426296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B07B3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206B1B" w14:paraId="2186846B" w14:textId="77777777" w:rsidTr="007B3CF8">
        <w:tc>
          <w:tcPr>
            <w:tcW w:w="1621" w:type="pct"/>
          </w:tcPr>
          <w:p w14:paraId="71B0DCE0" w14:textId="613C040B" w:rsidR="00206B1B" w:rsidRPr="00616625" w:rsidRDefault="00206B1B" w:rsidP="00206B1B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46B8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7B3CF8">
              <w:rPr>
                <w:rFonts w:ascii="Times New Roman" w:hAnsi="Times New Roman" w:cs="Times New Roman"/>
                <w:sz w:val="20"/>
                <w:szCs w:val="20"/>
              </w:rPr>
              <w:t xml:space="preserve">AAS </w:t>
            </w:r>
            <w:r w:rsidR="007B3CF8">
              <w:rPr>
                <w:rFonts w:ascii="Times New Roman" w:hAnsi="Times New Roman" w:cs="Times New Roman" w:hint="eastAsia"/>
                <w:sz w:val="20"/>
                <w:szCs w:val="20"/>
              </w:rPr>
              <w:t>mis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25" w:type="pct"/>
          </w:tcPr>
          <w:p w14:paraId="2916684D" w14:textId="3F0D2FFB" w:rsidR="00206B1B" w:rsidRPr="00426296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75" w:type="pct"/>
          </w:tcPr>
          <w:p w14:paraId="5BAC0D3D" w14:textId="60D4A367" w:rsidR="00206B1B" w:rsidRPr="00426296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07" w:type="pct"/>
          </w:tcPr>
          <w:p w14:paraId="7284D0FF" w14:textId="67D978A8" w:rsidR="00206B1B" w:rsidRPr="00426296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80" w:type="pct"/>
          </w:tcPr>
          <w:p w14:paraId="6C52BFCB" w14:textId="7EA500A9" w:rsidR="00206B1B" w:rsidRPr="00426296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73" w:type="pct"/>
          </w:tcPr>
          <w:p w14:paraId="3D94C402" w14:textId="174783D9" w:rsidR="00206B1B" w:rsidRPr="00426296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2FB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10" w:type="pct"/>
          </w:tcPr>
          <w:p w14:paraId="0F3064E9" w14:textId="2F276A57" w:rsidR="00206B1B" w:rsidRPr="00426296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6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C067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10" w:type="pct"/>
          </w:tcPr>
          <w:p w14:paraId="4E9BEC80" w14:textId="7128403E" w:rsidR="00206B1B" w:rsidRPr="00426296" w:rsidRDefault="00206B1B" w:rsidP="00206B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6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C067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</w:tbl>
    <w:p w14:paraId="347C1A31" w14:textId="771970C2" w:rsidR="00441E3C" w:rsidRDefault="00206B1B" w:rsidP="00355DB2">
      <w:pPr>
        <w:widowControl/>
        <w:jc w:val="left"/>
        <w:rPr>
          <w:rFonts w:ascii="Times New Roman" w:hAnsi="Times New Roman" w:cs="Times New Roman"/>
        </w:rPr>
      </w:pPr>
      <w:r w:rsidRPr="00206B1B">
        <w:rPr>
          <w:rFonts w:ascii="Times New Roman" w:hAnsi="Times New Roman" w:cs="Times New Roman"/>
        </w:rPr>
        <w:t xml:space="preserve">Abbreviation: </w:t>
      </w:r>
      <w:r w:rsidR="00E736CE" w:rsidRPr="00E736CE">
        <w:rPr>
          <w:rFonts w:ascii="Times New Roman" w:hAnsi="Times New Roman" w:cs="Times New Roman"/>
        </w:rPr>
        <w:t>AAS, Anabolic-</w:t>
      </w:r>
      <w:r w:rsidR="00E54437">
        <w:rPr>
          <w:rFonts w:ascii="Times New Roman" w:hAnsi="Times New Roman" w:cs="Times New Roman"/>
        </w:rPr>
        <w:t>a</w:t>
      </w:r>
      <w:r w:rsidR="00E736CE" w:rsidRPr="00E736CE">
        <w:rPr>
          <w:rFonts w:ascii="Times New Roman" w:hAnsi="Times New Roman" w:cs="Times New Roman"/>
        </w:rPr>
        <w:t xml:space="preserve">ndrogenic </w:t>
      </w:r>
      <w:r w:rsidR="00E54437">
        <w:rPr>
          <w:rFonts w:ascii="Times New Roman" w:hAnsi="Times New Roman" w:cs="Times New Roman"/>
        </w:rPr>
        <w:t>s</w:t>
      </w:r>
      <w:r w:rsidR="00E736CE" w:rsidRPr="00E736CE">
        <w:rPr>
          <w:rFonts w:ascii="Times New Roman" w:hAnsi="Times New Roman" w:cs="Times New Roman"/>
        </w:rPr>
        <w:t>teroids</w:t>
      </w:r>
      <w:r w:rsidR="00E736CE">
        <w:rPr>
          <w:rFonts w:ascii="Times New Roman" w:hAnsi="Times New Roman" w:cs="Times New Roman"/>
        </w:rPr>
        <w:t xml:space="preserve">; </w:t>
      </w:r>
      <w:r w:rsidR="007B07B3" w:rsidRPr="007B07B3">
        <w:rPr>
          <w:rFonts w:ascii="Times New Roman" w:hAnsi="Times New Roman" w:cs="Times New Roman"/>
        </w:rPr>
        <w:t>NA</w:t>
      </w:r>
      <w:r w:rsidR="007B07B3">
        <w:rPr>
          <w:rFonts w:ascii="Times New Roman" w:hAnsi="Times New Roman" w:cs="Times New Roman"/>
        </w:rPr>
        <w:t>,</w:t>
      </w:r>
      <w:r w:rsidR="007B07B3" w:rsidRPr="00206B1B">
        <w:rPr>
          <w:rFonts w:ascii="Times New Roman" w:hAnsi="Times New Roman" w:cs="Times New Roman"/>
        </w:rPr>
        <w:t xml:space="preserve"> </w:t>
      </w:r>
      <w:r w:rsidR="006F3AA9">
        <w:rPr>
          <w:rFonts w:ascii="Times New Roman" w:hAnsi="Times New Roman" w:cs="Times New Roman" w:hint="eastAsia"/>
        </w:rPr>
        <w:t>n</w:t>
      </w:r>
      <w:r w:rsidRPr="00206B1B">
        <w:rPr>
          <w:rFonts w:ascii="Times New Roman" w:hAnsi="Times New Roman" w:cs="Times New Roman"/>
        </w:rPr>
        <w:t>ot applicable</w:t>
      </w:r>
      <w:r w:rsidR="006F3AA9">
        <w:rPr>
          <w:rFonts w:ascii="Times New Roman" w:hAnsi="Times New Roman" w:cs="Times New Roman"/>
        </w:rPr>
        <w:t xml:space="preserve"> (</w:t>
      </w:r>
      <w:r w:rsidRPr="007B07B3">
        <w:rPr>
          <w:rFonts w:ascii="Times New Roman" w:hAnsi="Times New Roman" w:cs="Times New Roman"/>
        </w:rPr>
        <w:t>no</w:t>
      </w:r>
      <w:r w:rsidR="007B07B3" w:rsidRPr="007B07B3">
        <w:rPr>
          <w:rFonts w:ascii="Times New Roman" w:hAnsi="Times New Roman" w:cs="Times New Roman"/>
        </w:rPr>
        <w:t xml:space="preserve"> observations</w:t>
      </w:r>
      <w:r w:rsidR="006F3AA9">
        <w:rPr>
          <w:rFonts w:ascii="Times New Roman" w:hAnsi="Times New Roman" w:cs="Times New Roman"/>
        </w:rPr>
        <w:t>)</w:t>
      </w:r>
      <w:r w:rsidR="00E739B9">
        <w:rPr>
          <w:rFonts w:ascii="Times New Roman" w:hAnsi="Times New Roman" w:cs="Times New Roman"/>
        </w:rPr>
        <w:t>.</w:t>
      </w:r>
    </w:p>
    <w:p w14:paraId="179531E4" w14:textId="77777777" w:rsidR="00355DB2" w:rsidRPr="006F3AA9" w:rsidRDefault="00355DB2" w:rsidP="00355DB2">
      <w:pPr>
        <w:widowControl/>
        <w:jc w:val="left"/>
        <w:rPr>
          <w:rFonts w:ascii="Times New Roman" w:hAnsi="Times New Roman" w:cs="Times New Roman"/>
        </w:rPr>
      </w:pPr>
    </w:p>
    <w:p w14:paraId="09501D65" w14:textId="0339D777" w:rsidR="00827AEE" w:rsidRDefault="0006781C" w:rsidP="00827AEE">
      <w:pPr>
        <w:widowControl/>
        <w:jc w:val="left"/>
        <w:rPr>
          <w:rFonts w:ascii="Times New Roman" w:hAnsi="Times New Roman" w:cs="Times New Roman"/>
        </w:rPr>
      </w:pPr>
      <w:r w:rsidRPr="0006781C">
        <w:rPr>
          <w:rFonts w:ascii="Times New Roman" w:hAnsi="Times New Roman" w:cs="Times New Roman"/>
          <w:noProof/>
        </w:rPr>
        <w:drawing>
          <wp:inline distT="0" distB="0" distL="0" distR="0" wp14:anchorId="474B601E" wp14:editId="0ADE0A32">
            <wp:extent cx="5029200" cy="3657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8469F5" w14:textId="03B228BD" w:rsidR="00827AEE" w:rsidRDefault="006F7C40" w:rsidP="00827AEE">
      <w:pPr>
        <w:widowControl/>
        <w:jc w:val="left"/>
        <w:rPr>
          <w:rFonts w:ascii="Times New Roman" w:hAnsi="Times New Roman" w:cs="Times New Roman"/>
        </w:rPr>
      </w:pPr>
      <w:r w:rsidRPr="006F7C4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6F7C40">
        <w:rPr>
          <w:rFonts w:ascii="Times New Roman" w:hAnsi="Times New Roman" w:cs="Times New Roman"/>
        </w:rPr>
        <w:t xml:space="preserve"> Figure</w:t>
      </w:r>
      <w:r w:rsidR="00827AEE">
        <w:rPr>
          <w:rFonts w:ascii="Times New Roman" w:hAnsi="Times New Roman" w:cs="Times New Roman"/>
        </w:rPr>
        <w:t xml:space="preserve">. </w:t>
      </w:r>
      <w:bookmarkStart w:id="4" w:name="_Hlk97475584"/>
      <w:bookmarkStart w:id="5" w:name="_Hlk99576486"/>
      <w:r w:rsidR="00827AEE" w:rsidRPr="00251ED6">
        <w:rPr>
          <w:rFonts w:ascii="Times New Roman" w:hAnsi="Times New Roman" w:cs="Times New Roman"/>
        </w:rPr>
        <w:t>P</w:t>
      </w:r>
      <w:bookmarkEnd w:id="4"/>
      <w:r w:rsidR="00EA2346" w:rsidRPr="00EA2346">
        <w:rPr>
          <w:rFonts w:ascii="Times New Roman" w:hAnsi="Times New Roman" w:cs="Times New Roman"/>
        </w:rPr>
        <w:t>redicted probabilities</w:t>
      </w:r>
      <w:bookmarkEnd w:id="5"/>
      <w:r w:rsidR="00827AEE" w:rsidRPr="00251ED6">
        <w:rPr>
          <w:rFonts w:ascii="Times New Roman" w:hAnsi="Times New Roman" w:cs="Times New Roman"/>
        </w:rPr>
        <w:t xml:space="preserve"> of gender nonconformity score for any steroid use</w:t>
      </w:r>
      <w:r w:rsidR="00827AEE">
        <w:rPr>
          <w:rFonts w:ascii="Times New Roman" w:hAnsi="Times New Roman" w:cs="Times New Roman"/>
        </w:rPr>
        <w:t xml:space="preserve">. </w:t>
      </w:r>
      <w:r w:rsidR="00EA2346" w:rsidRPr="00EA2346">
        <w:rPr>
          <w:rFonts w:ascii="Times New Roman" w:hAnsi="Times New Roman" w:cs="Times New Roman"/>
        </w:rPr>
        <w:t>Predicted probabilities</w:t>
      </w:r>
      <w:r w:rsidR="00827AEE" w:rsidRPr="00372054">
        <w:rPr>
          <w:rFonts w:ascii="Times New Roman" w:hAnsi="Times New Roman" w:cs="Times New Roman"/>
        </w:rPr>
        <w:t xml:space="preserve"> </w:t>
      </w:r>
      <w:r w:rsidR="00827AEE">
        <w:rPr>
          <w:rFonts w:ascii="Times New Roman" w:hAnsi="Times New Roman" w:cs="Times New Roman"/>
        </w:rPr>
        <w:t xml:space="preserve">were calculated </w:t>
      </w:r>
      <w:r w:rsidR="00827AEE" w:rsidRPr="00550A6D">
        <w:rPr>
          <w:rFonts w:ascii="Times New Roman" w:hAnsi="Times New Roman" w:cs="Times New Roman"/>
        </w:rPr>
        <w:t xml:space="preserve">using Stata contrast </w:t>
      </w:r>
      <w:r w:rsidR="00827AEE">
        <w:rPr>
          <w:rFonts w:ascii="Times New Roman" w:hAnsi="Times New Roman" w:cs="Times New Roman"/>
        </w:rPr>
        <w:t xml:space="preserve">and </w:t>
      </w:r>
      <w:r w:rsidR="00827AEE" w:rsidRPr="00372054">
        <w:rPr>
          <w:rFonts w:ascii="Times New Roman" w:hAnsi="Times New Roman" w:cs="Times New Roman"/>
        </w:rPr>
        <w:t>margins</w:t>
      </w:r>
      <w:r w:rsidR="00827AEE">
        <w:rPr>
          <w:rFonts w:ascii="Times New Roman" w:hAnsi="Times New Roman" w:cs="Times New Roman"/>
        </w:rPr>
        <w:t xml:space="preserve"> </w:t>
      </w:r>
      <w:r w:rsidR="00827AEE" w:rsidRPr="00550A6D">
        <w:rPr>
          <w:rFonts w:ascii="Times New Roman" w:hAnsi="Times New Roman" w:cs="Times New Roman"/>
        </w:rPr>
        <w:t>command</w:t>
      </w:r>
      <w:r w:rsidR="00827AEE">
        <w:rPr>
          <w:rFonts w:ascii="Times New Roman" w:hAnsi="Times New Roman" w:cs="Times New Roman"/>
        </w:rPr>
        <w:t>s</w:t>
      </w:r>
      <w:r w:rsidR="00827AEE" w:rsidRPr="00550A6D">
        <w:rPr>
          <w:rFonts w:ascii="Times New Roman" w:hAnsi="Times New Roman" w:cs="Times New Roman"/>
        </w:rPr>
        <w:t xml:space="preserve"> after the regression models adjusting for race/ethnicity, grade, and sexual orientation.</w:t>
      </w:r>
      <w:r w:rsidR="0046645D">
        <w:rPr>
          <w:rFonts w:ascii="Times New Roman" w:hAnsi="Times New Roman" w:cs="Times New Roman"/>
        </w:rPr>
        <w:t xml:space="preserve"> Error bars indicate </w:t>
      </w:r>
      <w:r w:rsidR="0046645D" w:rsidRPr="0046645D">
        <w:rPr>
          <w:rFonts w:ascii="Times New Roman" w:hAnsi="Times New Roman" w:cs="Times New Roman"/>
        </w:rPr>
        <w:t>95% C</w:t>
      </w:r>
      <w:r w:rsidR="0046645D">
        <w:rPr>
          <w:rFonts w:ascii="Times New Roman" w:hAnsi="Times New Roman" w:cs="Times New Roman"/>
        </w:rPr>
        <w:t>I</w:t>
      </w:r>
      <w:r w:rsidR="0046645D" w:rsidRPr="0046645D">
        <w:rPr>
          <w:rFonts w:ascii="Times New Roman" w:hAnsi="Times New Roman" w:cs="Times New Roman"/>
        </w:rPr>
        <w:t>s</w:t>
      </w:r>
      <w:r w:rsidR="0046645D">
        <w:rPr>
          <w:rFonts w:ascii="Times New Roman" w:hAnsi="Times New Roman" w:cs="Times New Roman"/>
        </w:rPr>
        <w:t>.</w:t>
      </w:r>
    </w:p>
    <w:p w14:paraId="64EA1C5E" w14:textId="77777777" w:rsidR="00E53233" w:rsidRPr="00827AEE" w:rsidRDefault="00E53233">
      <w:pPr>
        <w:rPr>
          <w:rFonts w:ascii="Times New Roman" w:hAnsi="Times New Roman" w:cs="Times New Roman"/>
        </w:rPr>
      </w:pPr>
    </w:p>
    <w:sectPr w:rsidR="00E53233" w:rsidRPr="00827A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8F093" w14:textId="77777777" w:rsidR="008C3C04" w:rsidRDefault="008C3C04" w:rsidP="00E53233">
      <w:r>
        <w:separator/>
      </w:r>
    </w:p>
  </w:endnote>
  <w:endnote w:type="continuationSeparator" w:id="0">
    <w:p w14:paraId="5C6497F0" w14:textId="77777777" w:rsidR="008C3C04" w:rsidRDefault="008C3C04" w:rsidP="00E53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ED1A3" w14:textId="77777777" w:rsidR="008C3C04" w:rsidRDefault="008C3C04" w:rsidP="00E53233">
      <w:r>
        <w:separator/>
      </w:r>
    </w:p>
  </w:footnote>
  <w:footnote w:type="continuationSeparator" w:id="0">
    <w:p w14:paraId="041BCB8B" w14:textId="77777777" w:rsidR="008C3C04" w:rsidRDefault="008C3C04" w:rsidP="00E53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ysLAwtTA2MjQyMbJQ0lEKTi0uzszPAykwrAUAoh/GWSwAAAA="/>
  </w:docVars>
  <w:rsids>
    <w:rsidRoot w:val="00C236B1"/>
    <w:rsid w:val="00007834"/>
    <w:rsid w:val="00022B34"/>
    <w:rsid w:val="0005348B"/>
    <w:rsid w:val="00056B17"/>
    <w:rsid w:val="0006781C"/>
    <w:rsid w:val="000A7843"/>
    <w:rsid w:val="000B654F"/>
    <w:rsid w:val="000C2274"/>
    <w:rsid w:val="000C3033"/>
    <w:rsid w:val="0015716C"/>
    <w:rsid w:val="0016723E"/>
    <w:rsid w:val="00171B2C"/>
    <w:rsid w:val="00180330"/>
    <w:rsid w:val="00195844"/>
    <w:rsid w:val="001C10DB"/>
    <w:rsid w:val="001D2AF5"/>
    <w:rsid w:val="001D70FE"/>
    <w:rsid w:val="001F679A"/>
    <w:rsid w:val="0020440F"/>
    <w:rsid w:val="00206B1B"/>
    <w:rsid w:val="002273C0"/>
    <w:rsid w:val="002277AD"/>
    <w:rsid w:val="00234A95"/>
    <w:rsid w:val="002365E7"/>
    <w:rsid w:val="00251ED6"/>
    <w:rsid w:val="00252FBA"/>
    <w:rsid w:val="002D00E3"/>
    <w:rsid w:val="002E19A0"/>
    <w:rsid w:val="002F5E49"/>
    <w:rsid w:val="00355DB2"/>
    <w:rsid w:val="003620B8"/>
    <w:rsid w:val="00372054"/>
    <w:rsid w:val="003D77AE"/>
    <w:rsid w:val="003E2F1F"/>
    <w:rsid w:val="003F2DCE"/>
    <w:rsid w:val="00406064"/>
    <w:rsid w:val="00407D63"/>
    <w:rsid w:val="00426296"/>
    <w:rsid w:val="004371EA"/>
    <w:rsid w:val="0044189C"/>
    <w:rsid w:val="00441E3C"/>
    <w:rsid w:val="004446B8"/>
    <w:rsid w:val="00463359"/>
    <w:rsid w:val="0046645D"/>
    <w:rsid w:val="004B6350"/>
    <w:rsid w:val="004F75B6"/>
    <w:rsid w:val="00514262"/>
    <w:rsid w:val="005325B8"/>
    <w:rsid w:val="00545884"/>
    <w:rsid w:val="00550A6D"/>
    <w:rsid w:val="0059382C"/>
    <w:rsid w:val="00595638"/>
    <w:rsid w:val="005A2198"/>
    <w:rsid w:val="005B07AF"/>
    <w:rsid w:val="005B7C38"/>
    <w:rsid w:val="00636380"/>
    <w:rsid w:val="00645FC0"/>
    <w:rsid w:val="006668CA"/>
    <w:rsid w:val="00672FA1"/>
    <w:rsid w:val="006B0AFD"/>
    <w:rsid w:val="006F3AA9"/>
    <w:rsid w:val="006F7C40"/>
    <w:rsid w:val="00773BE8"/>
    <w:rsid w:val="00776C02"/>
    <w:rsid w:val="007B07B3"/>
    <w:rsid w:val="007B1A2D"/>
    <w:rsid w:val="007B3CF8"/>
    <w:rsid w:val="007B7BC8"/>
    <w:rsid w:val="00827AEE"/>
    <w:rsid w:val="0083720F"/>
    <w:rsid w:val="00894C46"/>
    <w:rsid w:val="008A41DE"/>
    <w:rsid w:val="008C21E3"/>
    <w:rsid w:val="008C3C04"/>
    <w:rsid w:val="008D5B95"/>
    <w:rsid w:val="009111ED"/>
    <w:rsid w:val="00936591"/>
    <w:rsid w:val="00936661"/>
    <w:rsid w:val="0093701A"/>
    <w:rsid w:val="0093727B"/>
    <w:rsid w:val="00980947"/>
    <w:rsid w:val="00981648"/>
    <w:rsid w:val="00994778"/>
    <w:rsid w:val="009E3637"/>
    <w:rsid w:val="00A07883"/>
    <w:rsid w:val="00A63157"/>
    <w:rsid w:val="00A67E7B"/>
    <w:rsid w:val="00A7726D"/>
    <w:rsid w:val="00A83ABF"/>
    <w:rsid w:val="00AB4F9C"/>
    <w:rsid w:val="00AF2098"/>
    <w:rsid w:val="00B121CA"/>
    <w:rsid w:val="00B33DC4"/>
    <w:rsid w:val="00B35CB7"/>
    <w:rsid w:val="00B703DC"/>
    <w:rsid w:val="00BA76EC"/>
    <w:rsid w:val="00BB5CA3"/>
    <w:rsid w:val="00BB7C5F"/>
    <w:rsid w:val="00BC04CC"/>
    <w:rsid w:val="00BC067A"/>
    <w:rsid w:val="00C04218"/>
    <w:rsid w:val="00C236B1"/>
    <w:rsid w:val="00CD56F7"/>
    <w:rsid w:val="00CE2422"/>
    <w:rsid w:val="00D4413C"/>
    <w:rsid w:val="00D56514"/>
    <w:rsid w:val="00D71522"/>
    <w:rsid w:val="00D8461B"/>
    <w:rsid w:val="00D9499E"/>
    <w:rsid w:val="00DA0222"/>
    <w:rsid w:val="00DC35AE"/>
    <w:rsid w:val="00DC5B07"/>
    <w:rsid w:val="00DD5EEF"/>
    <w:rsid w:val="00DE15BC"/>
    <w:rsid w:val="00DF6D90"/>
    <w:rsid w:val="00E50F6B"/>
    <w:rsid w:val="00E53233"/>
    <w:rsid w:val="00E54437"/>
    <w:rsid w:val="00E63EE6"/>
    <w:rsid w:val="00E736CE"/>
    <w:rsid w:val="00E739B9"/>
    <w:rsid w:val="00E82EAC"/>
    <w:rsid w:val="00E94A6B"/>
    <w:rsid w:val="00EA2346"/>
    <w:rsid w:val="00EA3758"/>
    <w:rsid w:val="00EF7093"/>
    <w:rsid w:val="00F825D7"/>
    <w:rsid w:val="00F86F10"/>
    <w:rsid w:val="00F97EEE"/>
    <w:rsid w:val="00FC1E4D"/>
    <w:rsid w:val="00FD1816"/>
    <w:rsid w:val="00FD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50EC00"/>
  <w15:chartTrackingRefBased/>
  <w15:docId w15:val="{EFB95F6C-30ED-48B4-85EE-22795C6CE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2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2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233"/>
    <w:rPr>
      <w:sz w:val="18"/>
      <w:szCs w:val="18"/>
    </w:rPr>
  </w:style>
  <w:style w:type="table" w:styleId="a7">
    <w:name w:val="Table Grid"/>
    <w:basedOn w:val="a1"/>
    <w:uiPriority w:val="39"/>
    <w:rsid w:val="00E53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F20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Qiguo</dc:creator>
  <cp:keywords/>
  <dc:description/>
  <cp:lastModifiedBy>Qiguo Lian</cp:lastModifiedBy>
  <cp:revision>2</cp:revision>
  <dcterms:created xsi:type="dcterms:W3CDTF">2024-02-07T12:58:00Z</dcterms:created>
  <dcterms:modified xsi:type="dcterms:W3CDTF">2024-02-07T12:58:00Z</dcterms:modified>
</cp:coreProperties>
</file>